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6D1F5" w14:textId="4517BD93" w:rsidR="004B2CA8" w:rsidRPr="001D145D" w:rsidRDefault="00A5400A" w:rsidP="005B6E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B2CA8" w:rsidRPr="001D145D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15180A" w:rsidRPr="001D145D">
        <w:rPr>
          <w:rFonts w:ascii="Times New Roman" w:hAnsi="Times New Roman" w:cs="Times New Roman"/>
          <w:sz w:val="20"/>
          <w:szCs w:val="20"/>
        </w:rPr>
        <w:t xml:space="preserve"> Number of </w:t>
      </w:r>
      <w:r w:rsidR="00347309" w:rsidRPr="001D145D">
        <w:rPr>
          <w:rFonts w:ascii="Times New Roman" w:hAnsi="Times New Roman" w:cs="Times New Roman"/>
          <w:sz w:val="20"/>
          <w:szCs w:val="20"/>
        </w:rPr>
        <w:t xml:space="preserve">PD </w:t>
      </w:r>
      <w:r w:rsidR="0015180A" w:rsidRPr="001D145D">
        <w:rPr>
          <w:rFonts w:ascii="Times New Roman" w:hAnsi="Times New Roman" w:cs="Times New Roman"/>
          <w:sz w:val="20"/>
          <w:szCs w:val="20"/>
        </w:rPr>
        <w:t xml:space="preserve">patients presented with abnormal </w:t>
      </w:r>
      <w:r w:rsidR="00074EF7" w:rsidRPr="001D145D">
        <w:rPr>
          <w:rFonts w:ascii="Times New Roman" w:hAnsi="Times New Roman" w:cs="Times New Roman"/>
          <w:sz w:val="20"/>
          <w:szCs w:val="20"/>
        </w:rPr>
        <w:t xml:space="preserve">scores </w:t>
      </w:r>
      <w:r w:rsidR="00347309" w:rsidRPr="001D145D">
        <w:rPr>
          <w:rFonts w:ascii="Times New Roman" w:hAnsi="Times New Roman" w:cs="Times New Roman"/>
          <w:sz w:val="20"/>
          <w:szCs w:val="20"/>
        </w:rPr>
        <w:t xml:space="preserve">for </w:t>
      </w:r>
      <w:r w:rsidR="00347309" w:rsidRPr="001D145D">
        <w:rPr>
          <w:rFonts w:ascii="Times New Roman" w:hAnsi="Times New Roman" w:cs="Times New Roman"/>
          <w:bCs/>
          <w:sz w:val="20"/>
          <w:szCs w:val="20"/>
          <w:lang w:val="en-US"/>
        </w:rPr>
        <w:t>HRIM variables (compared to normative range)</w:t>
      </w:r>
    </w:p>
    <w:tbl>
      <w:tblPr>
        <w:tblStyle w:val="TableGrid"/>
        <w:tblW w:w="14168" w:type="dxa"/>
        <w:tblLook w:val="04A0" w:firstRow="1" w:lastRow="0" w:firstColumn="1" w:lastColumn="0" w:noHBand="0" w:noVBand="1"/>
      </w:tblPr>
      <w:tblGrid>
        <w:gridCol w:w="1705"/>
        <w:gridCol w:w="1258"/>
        <w:gridCol w:w="1251"/>
        <w:gridCol w:w="1252"/>
        <w:gridCol w:w="1252"/>
        <w:gridCol w:w="1237"/>
        <w:gridCol w:w="1244"/>
        <w:gridCol w:w="1244"/>
        <w:gridCol w:w="1237"/>
        <w:gridCol w:w="1244"/>
        <w:gridCol w:w="1244"/>
      </w:tblGrid>
      <w:tr w:rsidR="004B2CA8" w:rsidRPr="001D145D" w14:paraId="008E1070" w14:textId="77777777" w:rsidTr="00DF20FE">
        <w:trPr>
          <w:trHeight w:val="55"/>
        </w:trPr>
        <w:tc>
          <w:tcPr>
            <w:tcW w:w="2963" w:type="dxa"/>
            <w:gridSpan w:val="2"/>
            <w:vMerge w:val="restart"/>
          </w:tcPr>
          <w:p w14:paraId="7053D77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Measures/ normative data </w:t>
            </w:r>
          </w:p>
          <w:p w14:paraId="5B7DA78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to 95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percentile (unit)</w:t>
            </w:r>
          </w:p>
        </w:tc>
        <w:tc>
          <w:tcPr>
            <w:tcW w:w="3755" w:type="dxa"/>
            <w:gridSpan w:val="3"/>
          </w:tcPr>
          <w:p w14:paraId="7E90C1FA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SI 0</w:t>
            </w:r>
          </w:p>
        </w:tc>
        <w:tc>
          <w:tcPr>
            <w:tcW w:w="3725" w:type="dxa"/>
            <w:gridSpan w:val="3"/>
          </w:tcPr>
          <w:p w14:paraId="126E8F28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SI 2</w:t>
            </w:r>
          </w:p>
        </w:tc>
        <w:tc>
          <w:tcPr>
            <w:tcW w:w="3725" w:type="dxa"/>
            <w:gridSpan w:val="3"/>
          </w:tcPr>
          <w:p w14:paraId="3676A469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SI 4</w:t>
            </w:r>
          </w:p>
        </w:tc>
      </w:tr>
      <w:tr w:rsidR="004B2CA8" w:rsidRPr="001D145D" w14:paraId="2F345ECF" w14:textId="77777777" w:rsidTr="00DF20FE">
        <w:tc>
          <w:tcPr>
            <w:tcW w:w="2963" w:type="dxa"/>
            <w:gridSpan w:val="2"/>
            <w:vMerge/>
          </w:tcPr>
          <w:p w14:paraId="6519465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251" w:type="dxa"/>
          </w:tcPr>
          <w:p w14:paraId="15AB8305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ml</w:t>
            </w:r>
          </w:p>
        </w:tc>
        <w:tc>
          <w:tcPr>
            <w:tcW w:w="1252" w:type="dxa"/>
          </w:tcPr>
          <w:p w14:paraId="6FCE23D7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ml</w:t>
            </w:r>
          </w:p>
        </w:tc>
        <w:tc>
          <w:tcPr>
            <w:tcW w:w="1252" w:type="dxa"/>
          </w:tcPr>
          <w:p w14:paraId="5241E4D1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ml</w:t>
            </w:r>
          </w:p>
        </w:tc>
        <w:tc>
          <w:tcPr>
            <w:tcW w:w="1237" w:type="dxa"/>
          </w:tcPr>
          <w:p w14:paraId="44F40D8D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ml</w:t>
            </w:r>
          </w:p>
        </w:tc>
        <w:tc>
          <w:tcPr>
            <w:tcW w:w="1244" w:type="dxa"/>
          </w:tcPr>
          <w:p w14:paraId="61B8BC14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ml</w:t>
            </w:r>
          </w:p>
        </w:tc>
        <w:tc>
          <w:tcPr>
            <w:tcW w:w="1244" w:type="dxa"/>
          </w:tcPr>
          <w:p w14:paraId="07142DA6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ml</w:t>
            </w:r>
          </w:p>
        </w:tc>
        <w:tc>
          <w:tcPr>
            <w:tcW w:w="1237" w:type="dxa"/>
          </w:tcPr>
          <w:p w14:paraId="2C27FFBD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ml</w:t>
            </w:r>
          </w:p>
        </w:tc>
        <w:tc>
          <w:tcPr>
            <w:tcW w:w="1244" w:type="dxa"/>
          </w:tcPr>
          <w:p w14:paraId="158AC59D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ml</w:t>
            </w:r>
          </w:p>
        </w:tc>
        <w:tc>
          <w:tcPr>
            <w:tcW w:w="1244" w:type="dxa"/>
          </w:tcPr>
          <w:p w14:paraId="07CBC43F" w14:textId="77777777" w:rsidR="004B2CA8" w:rsidRPr="001D145D" w:rsidRDefault="004B2CA8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ml</w:t>
            </w:r>
          </w:p>
        </w:tc>
      </w:tr>
      <w:tr w:rsidR="004B2CA8" w:rsidRPr="001D145D" w14:paraId="3EB54A53" w14:textId="77777777" w:rsidTr="00DF20FE">
        <w:tc>
          <w:tcPr>
            <w:tcW w:w="1705" w:type="dxa"/>
            <w:vMerge w:val="restart"/>
          </w:tcPr>
          <w:p w14:paraId="0725EE5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hCI (mmHg.cm.s)</w:t>
            </w:r>
          </w:p>
        </w:tc>
        <w:tc>
          <w:tcPr>
            <w:tcW w:w="1258" w:type="dxa"/>
          </w:tcPr>
          <w:p w14:paraId="5535297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73858ED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9 to 504</w:t>
            </w:r>
          </w:p>
        </w:tc>
        <w:tc>
          <w:tcPr>
            <w:tcW w:w="1252" w:type="dxa"/>
          </w:tcPr>
          <w:p w14:paraId="65C6375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0 to 504</w:t>
            </w:r>
          </w:p>
        </w:tc>
        <w:tc>
          <w:tcPr>
            <w:tcW w:w="1252" w:type="dxa"/>
          </w:tcPr>
          <w:p w14:paraId="0046892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4 to 515</w:t>
            </w:r>
          </w:p>
        </w:tc>
        <w:tc>
          <w:tcPr>
            <w:tcW w:w="1237" w:type="dxa"/>
          </w:tcPr>
          <w:p w14:paraId="2D07A67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5 to 495</w:t>
            </w:r>
          </w:p>
        </w:tc>
        <w:tc>
          <w:tcPr>
            <w:tcW w:w="1244" w:type="dxa"/>
          </w:tcPr>
          <w:p w14:paraId="198AA15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7 to 492</w:t>
            </w:r>
          </w:p>
        </w:tc>
        <w:tc>
          <w:tcPr>
            <w:tcW w:w="1244" w:type="dxa"/>
          </w:tcPr>
          <w:p w14:paraId="765B601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0- 500</w:t>
            </w:r>
          </w:p>
        </w:tc>
        <w:tc>
          <w:tcPr>
            <w:tcW w:w="1237" w:type="dxa"/>
          </w:tcPr>
          <w:p w14:paraId="2A83218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1 to 498</w:t>
            </w:r>
          </w:p>
        </w:tc>
        <w:tc>
          <w:tcPr>
            <w:tcW w:w="1244" w:type="dxa"/>
          </w:tcPr>
          <w:p w14:paraId="03A9648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1 to 491</w:t>
            </w:r>
          </w:p>
        </w:tc>
        <w:tc>
          <w:tcPr>
            <w:tcW w:w="1244" w:type="dxa"/>
          </w:tcPr>
          <w:p w14:paraId="1481480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2- 520</w:t>
            </w:r>
          </w:p>
        </w:tc>
      </w:tr>
      <w:tr w:rsidR="004B2CA8" w:rsidRPr="001D145D" w14:paraId="179A1C3F" w14:textId="77777777" w:rsidTr="00DF20FE">
        <w:tc>
          <w:tcPr>
            <w:tcW w:w="1705" w:type="dxa"/>
            <w:vMerge/>
          </w:tcPr>
          <w:p w14:paraId="4BF12FD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7EC41A5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4433B5B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16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0ECF81E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16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49B752E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16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18F38B6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1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236FBE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1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26B9E5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16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15A586D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1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A335BF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1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F5B2B5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16</w:t>
            </w:r>
          </w:p>
        </w:tc>
      </w:tr>
      <w:tr w:rsidR="004B2CA8" w:rsidRPr="001D145D" w14:paraId="502A7F19" w14:textId="77777777" w:rsidTr="00DF20FE">
        <w:tc>
          <w:tcPr>
            <w:tcW w:w="1705" w:type="dxa"/>
            <w:vMerge w:val="restart"/>
          </w:tcPr>
          <w:p w14:paraId="0E3A519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VCI (mmHg.cm.s)</w:t>
            </w:r>
          </w:p>
        </w:tc>
        <w:tc>
          <w:tcPr>
            <w:tcW w:w="1258" w:type="dxa"/>
          </w:tcPr>
          <w:p w14:paraId="6E57CF6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39BBED2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 to 179</w:t>
            </w:r>
          </w:p>
        </w:tc>
        <w:tc>
          <w:tcPr>
            <w:tcW w:w="1252" w:type="dxa"/>
          </w:tcPr>
          <w:p w14:paraId="798578B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8 to 211</w:t>
            </w:r>
          </w:p>
        </w:tc>
        <w:tc>
          <w:tcPr>
            <w:tcW w:w="1252" w:type="dxa"/>
          </w:tcPr>
          <w:p w14:paraId="1075AB6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2 to 243</w:t>
            </w:r>
          </w:p>
        </w:tc>
        <w:tc>
          <w:tcPr>
            <w:tcW w:w="1237" w:type="dxa"/>
          </w:tcPr>
          <w:p w14:paraId="0D3D3F8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 to 174</w:t>
            </w:r>
          </w:p>
        </w:tc>
        <w:tc>
          <w:tcPr>
            <w:tcW w:w="1244" w:type="dxa"/>
          </w:tcPr>
          <w:p w14:paraId="01B9C40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0 to 204</w:t>
            </w:r>
          </w:p>
        </w:tc>
        <w:tc>
          <w:tcPr>
            <w:tcW w:w="1244" w:type="dxa"/>
          </w:tcPr>
          <w:p w14:paraId="4EA11E2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2 to 228</w:t>
            </w:r>
          </w:p>
        </w:tc>
        <w:tc>
          <w:tcPr>
            <w:tcW w:w="1237" w:type="dxa"/>
          </w:tcPr>
          <w:p w14:paraId="160F669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9 to 186</w:t>
            </w:r>
          </w:p>
        </w:tc>
        <w:tc>
          <w:tcPr>
            <w:tcW w:w="1244" w:type="dxa"/>
          </w:tcPr>
          <w:p w14:paraId="67DF68D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0 to 205</w:t>
            </w:r>
          </w:p>
        </w:tc>
        <w:tc>
          <w:tcPr>
            <w:tcW w:w="1244" w:type="dxa"/>
          </w:tcPr>
          <w:p w14:paraId="00C63D4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5 to 248</w:t>
            </w:r>
          </w:p>
        </w:tc>
      </w:tr>
      <w:tr w:rsidR="004B2CA8" w:rsidRPr="001D145D" w14:paraId="4CA4AED5" w14:textId="77777777" w:rsidTr="00DF20FE">
        <w:tc>
          <w:tcPr>
            <w:tcW w:w="1705" w:type="dxa"/>
            <w:vMerge/>
          </w:tcPr>
          <w:p w14:paraId="095AD0E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7C0D05A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1A9EF2C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5ED4496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1110EC7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514BF78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A63EAA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62D149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5A7C4A4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D3AB36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0014AF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</w:tr>
      <w:tr w:rsidR="004B2CA8" w:rsidRPr="001D145D" w14:paraId="728770A6" w14:textId="77777777" w:rsidTr="00DF20FE">
        <w:tc>
          <w:tcPr>
            <w:tcW w:w="1705" w:type="dxa"/>
            <w:vMerge w:val="restart"/>
          </w:tcPr>
          <w:p w14:paraId="64D3EC7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CI(mmHg.cm.s)</w:t>
            </w:r>
          </w:p>
        </w:tc>
        <w:tc>
          <w:tcPr>
            <w:tcW w:w="1258" w:type="dxa"/>
          </w:tcPr>
          <w:p w14:paraId="31232C5B" w14:textId="77777777" w:rsidR="004B2CA8" w:rsidRPr="001D145D" w:rsidRDefault="004B2CA8" w:rsidP="00DF2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2D696F7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0 to 233</w:t>
            </w:r>
          </w:p>
        </w:tc>
        <w:tc>
          <w:tcPr>
            <w:tcW w:w="1252" w:type="dxa"/>
          </w:tcPr>
          <w:p w14:paraId="40E5B18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1 to 224</w:t>
            </w:r>
          </w:p>
        </w:tc>
        <w:tc>
          <w:tcPr>
            <w:tcW w:w="1252" w:type="dxa"/>
          </w:tcPr>
          <w:p w14:paraId="46D8293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4 to 200</w:t>
            </w:r>
          </w:p>
        </w:tc>
        <w:tc>
          <w:tcPr>
            <w:tcW w:w="1237" w:type="dxa"/>
          </w:tcPr>
          <w:p w14:paraId="6DB2CE8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7 to 243</w:t>
            </w:r>
          </w:p>
        </w:tc>
        <w:tc>
          <w:tcPr>
            <w:tcW w:w="1244" w:type="dxa"/>
          </w:tcPr>
          <w:p w14:paraId="7FAA8BF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4 to 224</w:t>
            </w:r>
          </w:p>
        </w:tc>
        <w:tc>
          <w:tcPr>
            <w:tcW w:w="1244" w:type="dxa"/>
          </w:tcPr>
          <w:p w14:paraId="4CC8DBC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2 to 201</w:t>
            </w:r>
          </w:p>
        </w:tc>
        <w:tc>
          <w:tcPr>
            <w:tcW w:w="1237" w:type="dxa"/>
          </w:tcPr>
          <w:p w14:paraId="50A5033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8 to 240</w:t>
            </w:r>
          </w:p>
        </w:tc>
        <w:tc>
          <w:tcPr>
            <w:tcW w:w="1244" w:type="dxa"/>
          </w:tcPr>
          <w:p w14:paraId="65783FB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6 to 215</w:t>
            </w:r>
          </w:p>
        </w:tc>
        <w:tc>
          <w:tcPr>
            <w:tcW w:w="1244" w:type="dxa"/>
          </w:tcPr>
          <w:p w14:paraId="51317CA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0 to 209</w:t>
            </w:r>
          </w:p>
        </w:tc>
      </w:tr>
      <w:tr w:rsidR="004B2CA8" w:rsidRPr="001D145D" w14:paraId="248DB691" w14:textId="77777777" w:rsidTr="00DF20FE">
        <w:tc>
          <w:tcPr>
            <w:tcW w:w="1705" w:type="dxa"/>
            <w:vMerge/>
          </w:tcPr>
          <w:p w14:paraId="50F97EA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0E7D7BC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7F016AD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746C77C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003BAD4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5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0C73B8F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E8AACD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915EAF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18E511F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6EE84E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76D3B6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</w:tr>
      <w:tr w:rsidR="004B2CA8" w:rsidRPr="001D145D" w14:paraId="27C1CA17" w14:textId="77777777" w:rsidTr="00DF20FE">
        <w:tc>
          <w:tcPr>
            <w:tcW w:w="1705" w:type="dxa"/>
            <w:vMerge w:val="restart"/>
          </w:tcPr>
          <w:p w14:paraId="6BA196B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HPCI (mmHg.cm.s)</w:t>
            </w:r>
          </w:p>
        </w:tc>
        <w:tc>
          <w:tcPr>
            <w:tcW w:w="1258" w:type="dxa"/>
          </w:tcPr>
          <w:p w14:paraId="311FD39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2D05B52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9 to 159</w:t>
            </w:r>
          </w:p>
        </w:tc>
        <w:tc>
          <w:tcPr>
            <w:tcW w:w="1252" w:type="dxa"/>
          </w:tcPr>
          <w:p w14:paraId="4F037CD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2 to 154</w:t>
            </w:r>
          </w:p>
        </w:tc>
        <w:tc>
          <w:tcPr>
            <w:tcW w:w="1252" w:type="dxa"/>
          </w:tcPr>
          <w:p w14:paraId="53D8747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3 to 165</w:t>
            </w:r>
          </w:p>
        </w:tc>
        <w:tc>
          <w:tcPr>
            <w:tcW w:w="1237" w:type="dxa"/>
          </w:tcPr>
          <w:p w14:paraId="31F8831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9 to 170</w:t>
            </w:r>
          </w:p>
        </w:tc>
        <w:tc>
          <w:tcPr>
            <w:tcW w:w="1244" w:type="dxa"/>
          </w:tcPr>
          <w:p w14:paraId="25CB153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3 to 154</w:t>
            </w:r>
          </w:p>
        </w:tc>
        <w:tc>
          <w:tcPr>
            <w:tcW w:w="1244" w:type="dxa"/>
          </w:tcPr>
          <w:p w14:paraId="7AF936A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4 to 161</w:t>
            </w:r>
          </w:p>
        </w:tc>
        <w:tc>
          <w:tcPr>
            <w:tcW w:w="1237" w:type="dxa"/>
          </w:tcPr>
          <w:p w14:paraId="45B3229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0 to 162</w:t>
            </w:r>
          </w:p>
        </w:tc>
        <w:tc>
          <w:tcPr>
            <w:tcW w:w="1244" w:type="dxa"/>
          </w:tcPr>
          <w:p w14:paraId="044337C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1 to 171</w:t>
            </w:r>
          </w:p>
        </w:tc>
        <w:tc>
          <w:tcPr>
            <w:tcW w:w="1244" w:type="dxa"/>
          </w:tcPr>
          <w:p w14:paraId="21BE975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5 to 168</w:t>
            </w:r>
          </w:p>
        </w:tc>
      </w:tr>
      <w:tr w:rsidR="004B2CA8" w:rsidRPr="001D145D" w14:paraId="1C57F61B" w14:textId="77777777" w:rsidTr="00DF20FE">
        <w:tc>
          <w:tcPr>
            <w:tcW w:w="1705" w:type="dxa"/>
            <w:vMerge/>
          </w:tcPr>
          <w:p w14:paraId="50729F2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584FBFD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067F181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7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54CCB9D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6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4D018A5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6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4F25691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93DCC1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2CB1FF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4596148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99D878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B65681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</w:tr>
      <w:tr w:rsidR="004B2CA8" w:rsidRPr="001D145D" w14:paraId="1289EE57" w14:textId="77777777" w:rsidTr="00DF20FE">
        <w:tc>
          <w:tcPr>
            <w:tcW w:w="1705" w:type="dxa"/>
            <w:vMerge w:val="restart"/>
          </w:tcPr>
          <w:p w14:paraId="75892DE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IBP (mmHg)</w:t>
            </w:r>
          </w:p>
        </w:tc>
        <w:tc>
          <w:tcPr>
            <w:tcW w:w="1258" w:type="dxa"/>
          </w:tcPr>
          <w:p w14:paraId="2AB36E7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40A243E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-12 to 17</w:t>
            </w:r>
          </w:p>
        </w:tc>
        <w:tc>
          <w:tcPr>
            <w:tcW w:w="1252" w:type="dxa"/>
          </w:tcPr>
          <w:p w14:paraId="2C14630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-10 to 17</w:t>
            </w:r>
          </w:p>
        </w:tc>
        <w:tc>
          <w:tcPr>
            <w:tcW w:w="1252" w:type="dxa"/>
          </w:tcPr>
          <w:p w14:paraId="25285A3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8 to 22</w:t>
            </w:r>
          </w:p>
        </w:tc>
        <w:tc>
          <w:tcPr>
            <w:tcW w:w="1237" w:type="dxa"/>
          </w:tcPr>
          <w:p w14:paraId="1819B2D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3 to 15</w:t>
            </w:r>
          </w:p>
        </w:tc>
        <w:tc>
          <w:tcPr>
            <w:tcW w:w="1244" w:type="dxa"/>
          </w:tcPr>
          <w:p w14:paraId="2CEDD6A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-9 to 18</w:t>
            </w:r>
          </w:p>
        </w:tc>
        <w:tc>
          <w:tcPr>
            <w:tcW w:w="1244" w:type="dxa"/>
          </w:tcPr>
          <w:p w14:paraId="3B51105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5 to 25</w:t>
            </w:r>
          </w:p>
        </w:tc>
        <w:tc>
          <w:tcPr>
            <w:tcW w:w="1237" w:type="dxa"/>
          </w:tcPr>
          <w:p w14:paraId="2FEC0E7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1 to 17</w:t>
            </w:r>
          </w:p>
        </w:tc>
        <w:tc>
          <w:tcPr>
            <w:tcW w:w="1244" w:type="dxa"/>
          </w:tcPr>
          <w:p w14:paraId="0DF34AD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 -7 to 19</w:t>
            </w:r>
          </w:p>
        </w:tc>
        <w:tc>
          <w:tcPr>
            <w:tcW w:w="1244" w:type="dxa"/>
          </w:tcPr>
          <w:p w14:paraId="498BC82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4 to 21</w:t>
            </w:r>
          </w:p>
        </w:tc>
      </w:tr>
      <w:tr w:rsidR="004B2CA8" w:rsidRPr="001D145D" w14:paraId="536178F3" w14:textId="77777777" w:rsidTr="00DF20FE">
        <w:tc>
          <w:tcPr>
            <w:tcW w:w="1705" w:type="dxa"/>
            <w:vMerge/>
          </w:tcPr>
          <w:p w14:paraId="50892A3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39264D9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0D7A5A4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,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↓2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29E5AB1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,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↓1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6AE1304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,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↓2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5C06D47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D12831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A3B243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69E8B07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,</w:t>
            </w:r>
            <w:r w:rsidRPr="001D145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↓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EC77DD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63326B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</w:tr>
      <w:tr w:rsidR="004B2CA8" w:rsidRPr="001D145D" w14:paraId="29DC680F" w14:textId="77777777" w:rsidTr="00DF20FE">
        <w:tc>
          <w:tcPr>
            <w:tcW w:w="1705" w:type="dxa"/>
            <w:vMerge w:val="restart"/>
          </w:tcPr>
          <w:p w14:paraId="5D69D1C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IRP (mmHg)</w:t>
            </w:r>
          </w:p>
        </w:tc>
        <w:tc>
          <w:tcPr>
            <w:tcW w:w="1258" w:type="dxa"/>
          </w:tcPr>
          <w:p w14:paraId="3FA18E6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3C8F421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6 to 2</w:t>
            </w:r>
          </w:p>
          <w:p w14:paraId="33E17185" w14:textId="7E81E7F1" w:rsidR="00A360E8" w:rsidRPr="001D145D" w:rsidRDefault="00051C37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360E8" w:rsidRPr="001D14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 to 14)</w:t>
            </w:r>
          </w:p>
        </w:tc>
        <w:tc>
          <w:tcPr>
            <w:tcW w:w="1252" w:type="dxa"/>
          </w:tcPr>
          <w:p w14:paraId="1B18454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5 to 3</w:t>
            </w:r>
          </w:p>
          <w:p w14:paraId="6ACCBC34" w14:textId="3B062AEC" w:rsidR="00051C37" w:rsidRPr="001D145D" w:rsidRDefault="00051C37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4375CE" w:rsidRPr="001D14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4375CE" w:rsidRPr="001D145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</w:tcPr>
          <w:p w14:paraId="67E68E4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4 to 5</w:t>
            </w:r>
          </w:p>
          <w:p w14:paraId="4B5CFC45" w14:textId="1C0F5F0A" w:rsidR="0090342A" w:rsidRPr="001D145D" w:rsidRDefault="0090342A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14:paraId="4CDDA36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4 to 4</w:t>
            </w:r>
          </w:p>
          <w:p w14:paraId="4946B3C4" w14:textId="3D8C41B5" w:rsidR="0090342A" w:rsidRPr="001D145D" w:rsidRDefault="0090342A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(-3 to </w:t>
            </w:r>
            <w:r w:rsidR="00AC70F8" w:rsidRPr="001D145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251DA99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4 to 4</w:t>
            </w:r>
          </w:p>
          <w:p w14:paraId="386B31BB" w14:textId="207B80D0" w:rsidR="0090342A" w:rsidRPr="001D145D" w:rsidRDefault="00EF4A96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3 to 25)</w:t>
            </w:r>
          </w:p>
        </w:tc>
        <w:tc>
          <w:tcPr>
            <w:tcW w:w="1244" w:type="dxa"/>
          </w:tcPr>
          <w:p w14:paraId="035FB06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0 to 7</w:t>
            </w:r>
          </w:p>
        </w:tc>
        <w:tc>
          <w:tcPr>
            <w:tcW w:w="1237" w:type="dxa"/>
          </w:tcPr>
          <w:p w14:paraId="08FDF36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5 to 6</w:t>
            </w:r>
          </w:p>
        </w:tc>
        <w:tc>
          <w:tcPr>
            <w:tcW w:w="1244" w:type="dxa"/>
          </w:tcPr>
          <w:p w14:paraId="116F3D1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2 to 8</w:t>
            </w:r>
          </w:p>
        </w:tc>
        <w:tc>
          <w:tcPr>
            <w:tcW w:w="1244" w:type="dxa"/>
          </w:tcPr>
          <w:p w14:paraId="7387553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8 to 13</w:t>
            </w:r>
          </w:p>
        </w:tc>
      </w:tr>
      <w:tr w:rsidR="004B2CA8" w:rsidRPr="001D145D" w14:paraId="5DFEE817" w14:textId="77777777" w:rsidTr="00DF20FE">
        <w:trPr>
          <w:trHeight w:val="274"/>
        </w:trPr>
        <w:tc>
          <w:tcPr>
            <w:tcW w:w="1705" w:type="dxa"/>
            <w:vMerge/>
          </w:tcPr>
          <w:p w14:paraId="0790DBE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5B50AED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357EC46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7/21,↓1/21</w:t>
            </w:r>
          </w:p>
          <w:p w14:paraId="415149D9" w14:textId="5A96EA38" w:rsidR="00704FE6" w:rsidRPr="001D145D" w:rsidRDefault="00A360E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011B714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,↓1/21</w:t>
            </w:r>
          </w:p>
          <w:p w14:paraId="668AE372" w14:textId="7EF06CB9" w:rsidR="004375CE" w:rsidRPr="001D145D" w:rsidRDefault="004375CE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79446F8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,↓1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7DE38F1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7/21,↓1/21</w:t>
            </w:r>
          </w:p>
          <w:p w14:paraId="51780D3F" w14:textId="2506FBE4" w:rsidR="0090342A" w:rsidRPr="001D145D" w:rsidRDefault="00EF4A96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D4A12C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5/21,↓1/21</w:t>
            </w:r>
          </w:p>
          <w:p w14:paraId="05A11D81" w14:textId="0E1639B0" w:rsidR="0090342A" w:rsidRPr="001D145D" w:rsidRDefault="00EF4A96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0F59BC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,↓1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3965164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761563F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DA9967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</w:tr>
      <w:tr w:rsidR="004B2CA8" w:rsidRPr="001D145D" w14:paraId="38A8F1E9" w14:textId="77777777" w:rsidTr="00DF20FE">
        <w:tc>
          <w:tcPr>
            <w:tcW w:w="1705" w:type="dxa"/>
            <w:vMerge w:val="restart"/>
          </w:tcPr>
          <w:p w14:paraId="171A9A6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RT (S)</w:t>
            </w:r>
          </w:p>
        </w:tc>
        <w:tc>
          <w:tcPr>
            <w:tcW w:w="1258" w:type="dxa"/>
          </w:tcPr>
          <w:p w14:paraId="72A2A91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653E270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  <w:tc>
          <w:tcPr>
            <w:tcW w:w="1252" w:type="dxa"/>
          </w:tcPr>
          <w:p w14:paraId="1C6D316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  <w:tc>
          <w:tcPr>
            <w:tcW w:w="1252" w:type="dxa"/>
          </w:tcPr>
          <w:p w14:paraId="240D3D2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8</w:t>
            </w:r>
          </w:p>
        </w:tc>
        <w:tc>
          <w:tcPr>
            <w:tcW w:w="1237" w:type="dxa"/>
          </w:tcPr>
          <w:p w14:paraId="2AEF908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  <w:tc>
          <w:tcPr>
            <w:tcW w:w="1244" w:type="dxa"/>
          </w:tcPr>
          <w:p w14:paraId="43886DF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  <w:tc>
          <w:tcPr>
            <w:tcW w:w="1244" w:type="dxa"/>
          </w:tcPr>
          <w:p w14:paraId="63EED42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8</w:t>
            </w:r>
          </w:p>
        </w:tc>
        <w:tc>
          <w:tcPr>
            <w:tcW w:w="1237" w:type="dxa"/>
          </w:tcPr>
          <w:p w14:paraId="5C4CA91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  <w:tc>
          <w:tcPr>
            <w:tcW w:w="1244" w:type="dxa"/>
          </w:tcPr>
          <w:p w14:paraId="03FFAC8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  <w:tc>
          <w:tcPr>
            <w:tcW w:w="1244" w:type="dxa"/>
          </w:tcPr>
          <w:p w14:paraId="028B64D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</w:tr>
      <w:tr w:rsidR="004B2CA8" w:rsidRPr="001D145D" w14:paraId="262958BB" w14:textId="77777777" w:rsidTr="00DF20FE">
        <w:tc>
          <w:tcPr>
            <w:tcW w:w="1705" w:type="dxa"/>
            <w:vMerge/>
          </w:tcPr>
          <w:p w14:paraId="4455550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8AB04A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73DDFC6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262868F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2/21, ↓1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775071A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6425C36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7C714D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3/21,↓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B76AF8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2338B5D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1A402B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5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C0926F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</w:tr>
      <w:tr w:rsidR="004B2CA8" w:rsidRPr="001D145D" w14:paraId="1ABBD77B" w14:textId="77777777" w:rsidTr="00DF20FE">
        <w:tc>
          <w:tcPr>
            <w:tcW w:w="1705" w:type="dxa"/>
            <w:vMerge w:val="restart"/>
          </w:tcPr>
          <w:p w14:paraId="1B3DC6D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MaxAdm (millisiemens-mS)</w:t>
            </w:r>
          </w:p>
        </w:tc>
        <w:tc>
          <w:tcPr>
            <w:tcW w:w="1258" w:type="dxa"/>
          </w:tcPr>
          <w:p w14:paraId="2C01F5D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6240AA0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 to 5</w:t>
            </w:r>
          </w:p>
        </w:tc>
        <w:tc>
          <w:tcPr>
            <w:tcW w:w="1252" w:type="dxa"/>
          </w:tcPr>
          <w:p w14:paraId="65C854A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.6 to 6.6</w:t>
            </w:r>
          </w:p>
        </w:tc>
        <w:tc>
          <w:tcPr>
            <w:tcW w:w="1252" w:type="dxa"/>
          </w:tcPr>
          <w:p w14:paraId="5163FFF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 to 8</w:t>
            </w:r>
          </w:p>
        </w:tc>
        <w:tc>
          <w:tcPr>
            <w:tcW w:w="1237" w:type="dxa"/>
          </w:tcPr>
          <w:p w14:paraId="045F0E7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.2 to 5.7</w:t>
            </w:r>
          </w:p>
        </w:tc>
        <w:tc>
          <w:tcPr>
            <w:tcW w:w="1244" w:type="dxa"/>
          </w:tcPr>
          <w:p w14:paraId="4DBA57A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.1 to 6.4</w:t>
            </w:r>
          </w:p>
        </w:tc>
        <w:tc>
          <w:tcPr>
            <w:tcW w:w="1244" w:type="dxa"/>
          </w:tcPr>
          <w:p w14:paraId="00C2520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.8 to 7.6</w:t>
            </w:r>
          </w:p>
        </w:tc>
        <w:tc>
          <w:tcPr>
            <w:tcW w:w="1237" w:type="dxa"/>
          </w:tcPr>
          <w:p w14:paraId="39D1A9A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.5 to 6.1</w:t>
            </w:r>
          </w:p>
        </w:tc>
        <w:tc>
          <w:tcPr>
            <w:tcW w:w="1244" w:type="dxa"/>
          </w:tcPr>
          <w:p w14:paraId="3B65BCE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.4 to 7.0</w:t>
            </w:r>
          </w:p>
        </w:tc>
        <w:tc>
          <w:tcPr>
            <w:tcW w:w="1244" w:type="dxa"/>
          </w:tcPr>
          <w:p w14:paraId="490D352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5.3 to 7.9</w:t>
            </w:r>
          </w:p>
        </w:tc>
      </w:tr>
      <w:tr w:rsidR="004B2CA8" w:rsidRPr="001D145D" w14:paraId="573F8AD5" w14:textId="77777777" w:rsidTr="00DF20FE">
        <w:tc>
          <w:tcPr>
            <w:tcW w:w="1705" w:type="dxa"/>
            <w:vMerge/>
          </w:tcPr>
          <w:p w14:paraId="33464EC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2B48A12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1C5C0B6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4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122D150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3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668D6FE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5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5B0A1AF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DB9B58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6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87695B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10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0859C5B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77023D6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4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BFB001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↓ 8/21</w:t>
            </w:r>
          </w:p>
        </w:tc>
      </w:tr>
      <w:tr w:rsidR="004B2CA8" w:rsidRPr="001D145D" w14:paraId="546DFD38" w14:textId="77777777" w:rsidTr="00DF20FE">
        <w:tc>
          <w:tcPr>
            <w:tcW w:w="1705" w:type="dxa"/>
            <w:vMerge w:val="restart"/>
          </w:tcPr>
          <w:p w14:paraId="3BBDFFB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CI (mmHg.cm.s)</w:t>
            </w:r>
          </w:p>
        </w:tc>
        <w:tc>
          <w:tcPr>
            <w:tcW w:w="1258" w:type="dxa"/>
          </w:tcPr>
          <w:p w14:paraId="030816B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685CB21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93 to 1014</w:t>
            </w:r>
          </w:p>
        </w:tc>
        <w:tc>
          <w:tcPr>
            <w:tcW w:w="1252" w:type="dxa"/>
          </w:tcPr>
          <w:p w14:paraId="4728F20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04 to 1078</w:t>
            </w:r>
          </w:p>
        </w:tc>
        <w:tc>
          <w:tcPr>
            <w:tcW w:w="1252" w:type="dxa"/>
          </w:tcPr>
          <w:p w14:paraId="08D8CC1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2 to 1122</w:t>
            </w:r>
          </w:p>
        </w:tc>
        <w:tc>
          <w:tcPr>
            <w:tcW w:w="1237" w:type="dxa"/>
          </w:tcPr>
          <w:p w14:paraId="001A128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63 to 979</w:t>
            </w:r>
          </w:p>
        </w:tc>
        <w:tc>
          <w:tcPr>
            <w:tcW w:w="1244" w:type="dxa"/>
          </w:tcPr>
          <w:p w14:paraId="03468BA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60 to 1097</w:t>
            </w:r>
          </w:p>
        </w:tc>
        <w:tc>
          <w:tcPr>
            <w:tcW w:w="1244" w:type="dxa"/>
          </w:tcPr>
          <w:p w14:paraId="44687D1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0 to 1119</w:t>
            </w:r>
          </w:p>
        </w:tc>
        <w:tc>
          <w:tcPr>
            <w:tcW w:w="1237" w:type="dxa"/>
          </w:tcPr>
          <w:p w14:paraId="77944B3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0 to 1118</w:t>
            </w:r>
          </w:p>
        </w:tc>
        <w:tc>
          <w:tcPr>
            <w:tcW w:w="1244" w:type="dxa"/>
          </w:tcPr>
          <w:p w14:paraId="0F155AE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69 to 1060</w:t>
            </w:r>
          </w:p>
        </w:tc>
        <w:tc>
          <w:tcPr>
            <w:tcW w:w="1244" w:type="dxa"/>
          </w:tcPr>
          <w:p w14:paraId="414D7AD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69 to 1240</w:t>
            </w:r>
          </w:p>
        </w:tc>
      </w:tr>
      <w:tr w:rsidR="004B2CA8" w:rsidRPr="001D145D" w14:paraId="1D49A6CE" w14:textId="77777777" w:rsidTr="00DF20FE">
        <w:tc>
          <w:tcPr>
            <w:tcW w:w="1705" w:type="dxa"/>
            <w:vMerge/>
          </w:tcPr>
          <w:p w14:paraId="1A981DE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58BF97C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492EB955" w14:textId="725B2C1E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5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2088DE6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3DC7E35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3868571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5E2F8B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F6B22C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0C22C20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C7B53A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245DD5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</w:tr>
      <w:tr w:rsidR="004B2CA8" w:rsidRPr="001D145D" w14:paraId="13B240E8" w14:textId="77777777" w:rsidTr="00DF20FE">
        <w:tc>
          <w:tcPr>
            <w:tcW w:w="1705" w:type="dxa"/>
            <w:vMerge w:val="restart"/>
          </w:tcPr>
          <w:p w14:paraId="2D90EFE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BP (mmHg)</w:t>
            </w:r>
          </w:p>
        </w:tc>
        <w:tc>
          <w:tcPr>
            <w:tcW w:w="1258" w:type="dxa"/>
          </w:tcPr>
          <w:p w14:paraId="2C5013D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1715C4F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0- 154</w:t>
            </w:r>
          </w:p>
        </w:tc>
        <w:tc>
          <w:tcPr>
            <w:tcW w:w="1252" w:type="dxa"/>
          </w:tcPr>
          <w:p w14:paraId="3931475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8- 166</w:t>
            </w:r>
          </w:p>
        </w:tc>
        <w:tc>
          <w:tcPr>
            <w:tcW w:w="1252" w:type="dxa"/>
          </w:tcPr>
          <w:p w14:paraId="328A9CC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9- 188</w:t>
            </w:r>
          </w:p>
        </w:tc>
        <w:tc>
          <w:tcPr>
            <w:tcW w:w="1237" w:type="dxa"/>
          </w:tcPr>
          <w:p w14:paraId="0AACBB9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0 to 151</w:t>
            </w:r>
          </w:p>
        </w:tc>
        <w:tc>
          <w:tcPr>
            <w:tcW w:w="1244" w:type="dxa"/>
          </w:tcPr>
          <w:p w14:paraId="1FA6103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1- 158</w:t>
            </w:r>
          </w:p>
        </w:tc>
        <w:tc>
          <w:tcPr>
            <w:tcW w:w="1244" w:type="dxa"/>
          </w:tcPr>
          <w:p w14:paraId="40C7C3F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4- 160</w:t>
            </w:r>
          </w:p>
        </w:tc>
        <w:tc>
          <w:tcPr>
            <w:tcW w:w="1237" w:type="dxa"/>
          </w:tcPr>
          <w:p w14:paraId="4AB60CA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2- 136</w:t>
            </w:r>
          </w:p>
        </w:tc>
        <w:tc>
          <w:tcPr>
            <w:tcW w:w="1244" w:type="dxa"/>
          </w:tcPr>
          <w:p w14:paraId="45117EA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2- 153</w:t>
            </w:r>
          </w:p>
        </w:tc>
        <w:tc>
          <w:tcPr>
            <w:tcW w:w="1244" w:type="dxa"/>
          </w:tcPr>
          <w:p w14:paraId="4B338CE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2- 149</w:t>
            </w:r>
          </w:p>
        </w:tc>
      </w:tr>
      <w:tr w:rsidR="004B2CA8" w:rsidRPr="001D145D" w14:paraId="4EA30A2B" w14:textId="77777777" w:rsidTr="00DF20FE">
        <w:tc>
          <w:tcPr>
            <w:tcW w:w="1705" w:type="dxa"/>
            <w:vMerge/>
          </w:tcPr>
          <w:p w14:paraId="3870D1D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5B2EB22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29750026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089368F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,↓1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1A2E267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,↓1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77877F0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,↓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421CFF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,↓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0332FA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,↓1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06B746F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0299DB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7951DC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</w:tr>
      <w:tr w:rsidR="004B2CA8" w:rsidRPr="001D145D" w14:paraId="73AB7311" w14:textId="77777777" w:rsidTr="00DF20FE">
        <w:tc>
          <w:tcPr>
            <w:tcW w:w="1705" w:type="dxa"/>
            <w:vMerge w:val="restart"/>
          </w:tcPr>
          <w:p w14:paraId="5FC9EF0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PeakP</w:t>
            </w:r>
          </w:p>
        </w:tc>
        <w:tc>
          <w:tcPr>
            <w:tcW w:w="1258" w:type="dxa"/>
          </w:tcPr>
          <w:p w14:paraId="60E3F6D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2480CC3A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2 to 567</w:t>
            </w:r>
          </w:p>
        </w:tc>
        <w:tc>
          <w:tcPr>
            <w:tcW w:w="1252" w:type="dxa"/>
          </w:tcPr>
          <w:p w14:paraId="7C27A32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0 to 593</w:t>
            </w:r>
          </w:p>
        </w:tc>
        <w:tc>
          <w:tcPr>
            <w:tcW w:w="1252" w:type="dxa"/>
          </w:tcPr>
          <w:p w14:paraId="17AB50C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9 to 597</w:t>
            </w:r>
          </w:p>
        </w:tc>
        <w:tc>
          <w:tcPr>
            <w:tcW w:w="1237" w:type="dxa"/>
          </w:tcPr>
          <w:p w14:paraId="2246F04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8 to 550</w:t>
            </w:r>
          </w:p>
        </w:tc>
        <w:tc>
          <w:tcPr>
            <w:tcW w:w="1244" w:type="dxa"/>
          </w:tcPr>
          <w:p w14:paraId="167CDC0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3 to 539</w:t>
            </w:r>
          </w:p>
        </w:tc>
        <w:tc>
          <w:tcPr>
            <w:tcW w:w="1244" w:type="dxa"/>
          </w:tcPr>
          <w:p w14:paraId="4F11417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31 to 621</w:t>
            </w:r>
          </w:p>
        </w:tc>
        <w:tc>
          <w:tcPr>
            <w:tcW w:w="1237" w:type="dxa"/>
          </w:tcPr>
          <w:p w14:paraId="6409856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3 to 569</w:t>
            </w:r>
          </w:p>
        </w:tc>
        <w:tc>
          <w:tcPr>
            <w:tcW w:w="1244" w:type="dxa"/>
          </w:tcPr>
          <w:p w14:paraId="5C4F1D4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3 to 575</w:t>
            </w:r>
          </w:p>
        </w:tc>
        <w:tc>
          <w:tcPr>
            <w:tcW w:w="1244" w:type="dxa"/>
          </w:tcPr>
          <w:p w14:paraId="6222FF5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40 to 605</w:t>
            </w:r>
          </w:p>
        </w:tc>
      </w:tr>
      <w:tr w:rsidR="004B2CA8" w:rsidRPr="001D145D" w14:paraId="760C2009" w14:textId="77777777" w:rsidTr="00DF20FE">
        <w:tc>
          <w:tcPr>
            <w:tcW w:w="1705" w:type="dxa"/>
            <w:vMerge/>
          </w:tcPr>
          <w:p w14:paraId="136A3CA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DA6891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28E64C2A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2604B735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1DF53ED4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647804E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↑ 4/21 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B622E5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↑ 3/21 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097F66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↑ 2/21 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50D4959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67AFF2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79BFB8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</w:tr>
      <w:tr w:rsidR="004B2CA8" w:rsidRPr="001D145D" w14:paraId="362DC9CF" w14:textId="77777777" w:rsidTr="00DF20FE">
        <w:tc>
          <w:tcPr>
            <w:tcW w:w="1705" w:type="dxa"/>
            <w:vMerge w:val="restart"/>
          </w:tcPr>
          <w:p w14:paraId="4A35DE7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DCL (mS)</w:t>
            </w:r>
          </w:p>
        </w:tc>
        <w:tc>
          <w:tcPr>
            <w:tcW w:w="1258" w:type="dxa"/>
          </w:tcPr>
          <w:p w14:paraId="0FA5974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5EA8B91C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 to 0.6</w:t>
            </w:r>
          </w:p>
        </w:tc>
        <w:tc>
          <w:tcPr>
            <w:tcW w:w="1252" w:type="dxa"/>
          </w:tcPr>
          <w:p w14:paraId="09D243DD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6 to 0.7</w:t>
            </w:r>
          </w:p>
        </w:tc>
        <w:tc>
          <w:tcPr>
            <w:tcW w:w="1252" w:type="dxa"/>
          </w:tcPr>
          <w:p w14:paraId="62821CD8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  <w:tc>
          <w:tcPr>
            <w:tcW w:w="1237" w:type="dxa"/>
          </w:tcPr>
          <w:p w14:paraId="3499871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28 to 0.56</w:t>
            </w:r>
          </w:p>
        </w:tc>
        <w:tc>
          <w:tcPr>
            <w:tcW w:w="1244" w:type="dxa"/>
          </w:tcPr>
          <w:p w14:paraId="00DFC05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5 to 0.63</w:t>
            </w:r>
          </w:p>
        </w:tc>
        <w:tc>
          <w:tcPr>
            <w:tcW w:w="1244" w:type="dxa"/>
          </w:tcPr>
          <w:p w14:paraId="22E38F2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7 to 0.67</w:t>
            </w:r>
          </w:p>
        </w:tc>
        <w:tc>
          <w:tcPr>
            <w:tcW w:w="1237" w:type="dxa"/>
          </w:tcPr>
          <w:p w14:paraId="0EF8473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29 to 0.54</w:t>
            </w:r>
          </w:p>
        </w:tc>
        <w:tc>
          <w:tcPr>
            <w:tcW w:w="1244" w:type="dxa"/>
          </w:tcPr>
          <w:p w14:paraId="65D162E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3 to 0.57</w:t>
            </w:r>
          </w:p>
        </w:tc>
        <w:tc>
          <w:tcPr>
            <w:tcW w:w="1244" w:type="dxa"/>
          </w:tcPr>
          <w:p w14:paraId="2CCC56E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6 to 0.63</w:t>
            </w:r>
          </w:p>
        </w:tc>
      </w:tr>
      <w:tr w:rsidR="004B2CA8" w:rsidRPr="001D145D" w14:paraId="1D23D7CE" w14:textId="77777777" w:rsidTr="00DF20FE">
        <w:tc>
          <w:tcPr>
            <w:tcW w:w="1705" w:type="dxa"/>
            <w:vMerge/>
          </w:tcPr>
          <w:p w14:paraId="15A3DC6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A4AF27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3845C9E1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685E8B1C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0E0BB13A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0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719AC1C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,↓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909DD77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,↓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A82122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,↓1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1AFEEF3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12B8EF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F182A8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</w:tr>
      <w:tr w:rsidR="004B2CA8" w:rsidRPr="001D145D" w14:paraId="707EFC8D" w14:textId="77777777" w:rsidTr="00DF20FE">
        <w:tc>
          <w:tcPr>
            <w:tcW w:w="1705" w:type="dxa"/>
            <w:vMerge w:val="restart"/>
          </w:tcPr>
          <w:p w14:paraId="031AC91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BPT (mS)</w:t>
            </w:r>
          </w:p>
        </w:tc>
        <w:tc>
          <w:tcPr>
            <w:tcW w:w="1258" w:type="dxa"/>
          </w:tcPr>
          <w:p w14:paraId="35A217C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26762620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8</w:t>
            </w:r>
          </w:p>
        </w:tc>
        <w:tc>
          <w:tcPr>
            <w:tcW w:w="1252" w:type="dxa"/>
          </w:tcPr>
          <w:p w14:paraId="1DA17065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 to 0.9</w:t>
            </w:r>
          </w:p>
        </w:tc>
        <w:tc>
          <w:tcPr>
            <w:tcW w:w="1252" w:type="dxa"/>
          </w:tcPr>
          <w:p w14:paraId="55619334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 to 1.3</w:t>
            </w:r>
          </w:p>
        </w:tc>
        <w:tc>
          <w:tcPr>
            <w:tcW w:w="1237" w:type="dxa"/>
          </w:tcPr>
          <w:p w14:paraId="1B591AC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5 to 0.81</w:t>
            </w:r>
          </w:p>
        </w:tc>
        <w:tc>
          <w:tcPr>
            <w:tcW w:w="1244" w:type="dxa"/>
          </w:tcPr>
          <w:p w14:paraId="44659C9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0 to 0.85</w:t>
            </w:r>
          </w:p>
        </w:tc>
        <w:tc>
          <w:tcPr>
            <w:tcW w:w="1244" w:type="dxa"/>
          </w:tcPr>
          <w:p w14:paraId="0935F5B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5 to 1.10</w:t>
            </w:r>
          </w:p>
        </w:tc>
        <w:tc>
          <w:tcPr>
            <w:tcW w:w="1237" w:type="dxa"/>
          </w:tcPr>
          <w:p w14:paraId="7620870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0 to 0.75</w:t>
            </w:r>
          </w:p>
        </w:tc>
        <w:tc>
          <w:tcPr>
            <w:tcW w:w="1244" w:type="dxa"/>
          </w:tcPr>
          <w:p w14:paraId="58E8388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5 to 1.10</w:t>
            </w:r>
          </w:p>
        </w:tc>
        <w:tc>
          <w:tcPr>
            <w:tcW w:w="1244" w:type="dxa"/>
          </w:tcPr>
          <w:p w14:paraId="5FCDAD52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0 to 1.22</w:t>
            </w:r>
          </w:p>
        </w:tc>
      </w:tr>
      <w:tr w:rsidR="004B2CA8" w:rsidRPr="001D145D" w14:paraId="096EC9A0" w14:textId="77777777" w:rsidTr="00DF20FE">
        <w:tc>
          <w:tcPr>
            <w:tcW w:w="1705" w:type="dxa"/>
            <w:vMerge/>
          </w:tcPr>
          <w:p w14:paraId="52AB9E4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CE45A7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7F6F8269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73EAE7A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,↓1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15C61F6E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6CB07B2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4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970755B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5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7A53124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5FF10F0C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DDB36DF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DD4D7FD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B2CA8" w:rsidRPr="001D145D" w14:paraId="20D7A856" w14:textId="77777777" w:rsidTr="00DF20FE">
        <w:tc>
          <w:tcPr>
            <w:tcW w:w="1705" w:type="dxa"/>
            <w:vMerge w:val="restart"/>
          </w:tcPr>
          <w:p w14:paraId="7A39A1E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</w:p>
        </w:tc>
        <w:tc>
          <w:tcPr>
            <w:tcW w:w="1258" w:type="dxa"/>
          </w:tcPr>
          <w:p w14:paraId="10048C7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251" w:type="dxa"/>
          </w:tcPr>
          <w:p w14:paraId="198D3C3F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 to 4</w:t>
            </w:r>
          </w:p>
        </w:tc>
        <w:tc>
          <w:tcPr>
            <w:tcW w:w="1252" w:type="dxa"/>
          </w:tcPr>
          <w:p w14:paraId="5A4D0B4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 to 5</w:t>
            </w:r>
          </w:p>
        </w:tc>
        <w:tc>
          <w:tcPr>
            <w:tcW w:w="1252" w:type="dxa"/>
          </w:tcPr>
          <w:p w14:paraId="58B5E307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 to 10</w:t>
            </w:r>
          </w:p>
        </w:tc>
        <w:tc>
          <w:tcPr>
            <w:tcW w:w="1237" w:type="dxa"/>
          </w:tcPr>
          <w:p w14:paraId="54D36DA4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1 to 3.8</w:t>
            </w:r>
          </w:p>
        </w:tc>
        <w:tc>
          <w:tcPr>
            <w:tcW w:w="1244" w:type="dxa"/>
          </w:tcPr>
          <w:p w14:paraId="4E220E36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1 to 5.4</w:t>
            </w:r>
          </w:p>
        </w:tc>
        <w:tc>
          <w:tcPr>
            <w:tcW w:w="1244" w:type="dxa"/>
          </w:tcPr>
          <w:p w14:paraId="0B87FB19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2 to 9.1</w:t>
            </w:r>
          </w:p>
        </w:tc>
        <w:tc>
          <w:tcPr>
            <w:tcW w:w="1237" w:type="dxa"/>
          </w:tcPr>
          <w:p w14:paraId="7AB89A8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1 to 3.6</w:t>
            </w:r>
          </w:p>
        </w:tc>
        <w:tc>
          <w:tcPr>
            <w:tcW w:w="1244" w:type="dxa"/>
          </w:tcPr>
          <w:p w14:paraId="170C88C8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1 to 6.1</w:t>
            </w:r>
          </w:p>
        </w:tc>
        <w:tc>
          <w:tcPr>
            <w:tcW w:w="1244" w:type="dxa"/>
          </w:tcPr>
          <w:p w14:paraId="56E8176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1 to 9.7</w:t>
            </w:r>
          </w:p>
        </w:tc>
      </w:tr>
      <w:tr w:rsidR="004B2CA8" w:rsidRPr="001D145D" w14:paraId="2AE12AB6" w14:textId="77777777" w:rsidTr="00DF20FE">
        <w:tc>
          <w:tcPr>
            <w:tcW w:w="1705" w:type="dxa"/>
            <w:vMerge/>
          </w:tcPr>
          <w:p w14:paraId="0C61A8C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993F93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5CCB70B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3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03AF105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6E13A65C" w14:textId="77777777" w:rsidR="004B2CA8" w:rsidRPr="001D145D" w:rsidRDefault="004B2CA8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02E20AD1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4C59CEA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2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C217E33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4BF3360E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C6D9485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↑ 1/2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2E79F90" w14:textId="77777777" w:rsidR="004B2CA8" w:rsidRPr="001D145D" w:rsidRDefault="004B2CA8" w:rsidP="00DF2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0E99D36E" w14:textId="47982D83" w:rsidR="005B6E41" w:rsidRPr="001D145D" w:rsidRDefault="005B6E41" w:rsidP="005B6E41">
      <w:pPr>
        <w:rPr>
          <w:rFonts w:ascii="Times New Roman" w:hAnsi="Times New Roman" w:cs="Times New Roman"/>
          <w:sz w:val="20"/>
          <w:szCs w:val="20"/>
        </w:rPr>
      </w:pPr>
      <w:r w:rsidRPr="001D145D">
        <w:rPr>
          <w:rFonts w:ascii="Times New Roman" w:hAnsi="Times New Roman" w:cs="Times New Roman"/>
          <w:sz w:val="20"/>
          <w:szCs w:val="20"/>
        </w:rPr>
        <w:t>↑ above the 95</w:t>
      </w:r>
      <w:r w:rsidRPr="001D145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1D145D">
        <w:rPr>
          <w:rFonts w:ascii="Times New Roman" w:hAnsi="Times New Roman" w:cs="Times New Roman"/>
          <w:sz w:val="20"/>
          <w:szCs w:val="20"/>
        </w:rPr>
        <w:t xml:space="preserve"> percentile of the normative range, ↓below the 5</w:t>
      </w:r>
      <w:r w:rsidRPr="001D145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1D145D">
        <w:rPr>
          <w:rFonts w:ascii="Times New Roman" w:hAnsi="Times New Roman" w:cs="Times New Roman"/>
          <w:sz w:val="20"/>
          <w:szCs w:val="20"/>
        </w:rPr>
        <w:t xml:space="preserve"> percentile of the normative range</w:t>
      </w:r>
    </w:p>
    <w:p w14:paraId="3F4A0874" w14:textId="77777777" w:rsidR="001D145D" w:rsidRPr="001D145D" w:rsidRDefault="001D145D" w:rsidP="005B6E41">
      <w:pPr>
        <w:rPr>
          <w:rFonts w:ascii="Times New Roman" w:hAnsi="Times New Roman" w:cs="Times New Roman"/>
          <w:sz w:val="20"/>
          <w:szCs w:val="20"/>
        </w:rPr>
      </w:pPr>
    </w:p>
    <w:p w14:paraId="49A992E8" w14:textId="3D68B9AF" w:rsidR="000C3A2B" w:rsidRPr="001D145D" w:rsidRDefault="00A5400A" w:rsidP="005B6E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0C3A2B" w:rsidRPr="001D145D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="002A2C08" w:rsidRPr="001D145D">
        <w:rPr>
          <w:rFonts w:ascii="Times New Roman" w:hAnsi="Times New Roman" w:cs="Times New Roman"/>
          <w:sz w:val="20"/>
          <w:szCs w:val="20"/>
        </w:rPr>
        <w:t xml:space="preserve"> M</w:t>
      </w:r>
      <w:r w:rsidR="008A6F5F" w:rsidRPr="001D145D">
        <w:rPr>
          <w:rFonts w:ascii="Times New Roman" w:hAnsi="Times New Roman" w:cs="Times New Roman"/>
          <w:sz w:val="20"/>
          <w:szCs w:val="20"/>
        </w:rPr>
        <w:t>eans and 95% confidence intervals for</w:t>
      </w:r>
      <w:r w:rsidR="002A2C08" w:rsidRPr="001D145D">
        <w:rPr>
          <w:rFonts w:ascii="Times New Roman" w:hAnsi="Times New Roman" w:cs="Times New Roman"/>
          <w:sz w:val="20"/>
          <w:szCs w:val="20"/>
        </w:rPr>
        <w:t xml:space="preserve"> HRIM metr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9"/>
        <w:gridCol w:w="1411"/>
        <w:gridCol w:w="1411"/>
        <w:gridCol w:w="1411"/>
        <w:gridCol w:w="1408"/>
        <w:gridCol w:w="1408"/>
        <w:gridCol w:w="1409"/>
        <w:gridCol w:w="1409"/>
        <w:gridCol w:w="1409"/>
        <w:gridCol w:w="1409"/>
      </w:tblGrid>
      <w:tr w:rsidR="000C3A2B" w:rsidRPr="001D145D" w14:paraId="7A755E9B" w14:textId="77777777" w:rsidTr="00DF20FE">
        <w:trPr>
          <w:jc w:val="center"/>
        </w:trPr>
        <w:tc>
          <w:tcPr>
            <w:tcW w:w="1489" w:type="dxa"/>
            <w:vMerge w:val="restart"/>
            <w:vAlign w:val="center"/>
          </w:tcPr>
          <w:p w14:paraId="6E8DAB8A" w14:textId="77777777" w:rsidR="000C3A2B" w:rsidRPr="001D145D" w:rsidRDefault="000C3A2B" w:rsidP="00DF2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  <w:p w14:paraId="4BFAB356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33" w:type="dxa"/>
            <w:gridSpan w:val="3"/>
            <w:vAlign w:val="center"/>
          </w:tcPr>
          <w:p w14:paraId="6BBEBAC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SI 0</w:t>
            </w:r>
          </w:p>
        </w:tc>
        <w:tc>
          <w:tcPr>
            <w:tcW w:w="4225" w:type="dxa"/>
            <w:gridSpan w:val="3"/>
            <w:vAlign w:val="center"/>
          </w:tcPr>
          <w:p w14:paraId="0F10BB5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SI  2</w:t>
            </w:r>
          </w:p>
        </w:tc>
        <w:tc>
          <w:tcPr>
            <w:tcW w:w="4227" w:type="dxa"/>
            <w:gridSpan w:val="3"/>
            <w:vAlign w:val="center"/>
          </w:tcPr>
          <w:p w14:paraId="0FEFB81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SI 4</w:t>
            </w:r>
          </w:p>
        </w:tc>
      </w:tr>
      <w:tr w:rsidR="000C3A2B" w:rsidRPr="001D145D" w14:paraId="468A1750" w14:textId="77777777" w:rsidTr="00DF20FE">
        <w:trPr>
          <w:jc w:val="center"/>
        </w:trPr>
        <w:tc>
          <w:tcPr>
            <w:tcW w:w="1489" w:type="dxa"/>
            <w:vMerge/>
            <w:vAlign w:val="center"/>
          </w:tcPr>
          <w:p w14:paraId="03BB58DF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454D208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5ml</w:t>
            </w:r>
          </w:p>
          <w:p w14:paraId="3AE5B9C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1A13EB5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11" w:type="dxa"/>
            <w:vAlign w:val="center"/>
          </w:tcPr>
          <w:p w14:paraId="09394F3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ml</w:t>
            </w:r>
          </w:p>
          <w:p w14:paraId="76A0B13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0DBA983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11" w:type="dxa"/>
            <w:vAlign w:val="center"/>
          </w:tcPr>
          <w:p w14:paraId="4A6D5F2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0ml</w:t>
            </w:r>
          </w:p>
          <w:p w14:paraId="60E81C5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4394A9F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08" w:type="dxa"/>
            <w:vAlign w:val="center"/>
          </w:tcPr>
          <w:p w14:paraId="39488F6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5ml</w:t>
            </w:r>
          </w:p>
          <w:p w14:paraId="2FB2C1E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77C69AE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08" w:type="dxa"/>
            <w:vAlign w:val="center"/>
          </w:tcPr>
          <w:p w14:paraId="193283A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ml</w:t>
            </w:r>
          </w:p>
          <w:p w14:paraId="41F0E2B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5135C8B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09" w:type="dxa"/>
            <w:vAlign w:val="center"/>
          </w:tcPr>
          <w:p w14:paraId="1762E11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0ml</w:t>
            </w:r>
          </w:p>
          <w:p w14:paraId="4761EE7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1305630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09" w:type="dxa"/>
            <w:vAlign w:val="center"/>
          </w:tcPr>
          <w:p w14:paraId="50B4042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5ml</w:t>
            </w:r>
          </w:p>
          <w:p w14:paraId="2510A13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0A0497C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09" w:type="dxa"/>
            <w:vAlign w:val="center"/>
          </w:tcPr>
          <w:p w14:paraId="6D3FE2B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ml</w:t>
            </w:r>
          </w:p>
          <w:p w14:paraId="46E896F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63F536F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09" w:type="dxa"/>
            <w:vAlign w:val="center"/>
          </w:tcPr>
          <w:p w14:paraId="514A470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0ml</w:t>
            </w:r>
          </w:p>
          <w:p w14:paraId="29945C5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3BA8672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0C3A2B" w:rsidRPr="001D145D" w14:paraId="13D0D8F3" w14:textId="77777777" w:rsidTr="00DF20FE">
        <w:trPr>
          <w:jc w:val="center"/>
        </w:trPr>
        <w:tc>
          <w:tcPr>
            <w:tcW w:w="1489" w:type="dxa"/>
          </w:tcPr>
          <w:p w14:paraId="3AAD313A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PhCI </w:t>
            </w:r>
          </w:p>
          <w:p w14:paraId="21465DC2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mHg.cm.s)</w:t>
            </w:r>
          </w:p>
        </w:tc>
        <w:tc>
          <w:tcPr>
            <w:tcW w:w="1411" w:type="dxa"/>
          </w:tcPr>
          <w:p w14:paraId="23878D3B" w14:textId="0D18990A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 w:rsidR="00F078A0" w:rsidRPr="001D145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  <w:p w14:paraId="2241DB4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99, 475)</w:t>
            </w:r>
          </w:p>
        </w:tc>
        <w:tc>
          <w:tcPr>
            <w:tcW w:w="1411" w:type="dxa"/>
          </w:tcPr>
          <w:p w14:paraId="53866AF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69.64</w:t>
            </w:r>
          </w:p>
          <w:p w14:paraId="66C271B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79, 459)</w:t>
            </w:r>
          </w:p>
        </w:tc>
        <w:tc>
          <w:tcPr>
            <w:tcW w:w="1411" w:type="dxa"/>
          </w:tcPr>
          <w:p w14:paraId="4C90D66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14.81</w:t>
            </w:r>
          </w:p>
          <w:p w14:paraId="6B7E7A0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17, 512)</w:t>
            </w:r>
          </w:p>
        </w:tc>
        <w:tc>
          <w:tcPr>
            <w:tcW w:w="1408" w:type="dxa"/>
          </w:tcPr>
          <w:p w14:paraId="6E1CFA8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78.71</w:t>
            </w:r>
          </w:p>
          <w:p w14:paraId="68C3AA5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92, 464)</w:t>
            </w:r>
          </w:p>
        </w:tc>
        <w:tc>
          <w:tcPr>
            <w:tcW w:w="1408" w:type="dxa"/>
          </w:tcPr>
          <w:p w14:paraId="356AA65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55.65</w:t>
            </w:r>
          </w:p>
          <w:p w14:paraId="577C568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85, 455)</w:t>
            </w:r>
          </w:p>
        </w:tc>
        <w:tc>
          <w:tcPr>
            <w:tcW w:w="1409" w:type="dxa"/>
          </w:tcPr>
          <w:p w14:paraId="5810941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72.56</w:t>
            </w:r>
          </w:p>
          <w:p w14:paraId="0F0D494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92, 452)</w:t>
            </w:r>
          </w:p>
        </w:tc>
        <w:tc>
          <w:tcPr>
            <w:tcW w:w="1409" w:type="dxa"/>
          </w:tcPr>
          <w:p w14:paraId="0BC0573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74.26</w:t>
            </w:r>
          </w:p>
          <w:p w14:paraId="6CDDFA6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81, 466)</w:t>
            </w:r>
          </w:p>
        </w:tc>
        <w:tc>
          <w:tcPr>
            <w:tcW w:w="1409" w:type="dxa"/>
          </w:tcPr>
          <w:p w14:paraId="1ADCD23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67.82</w:t>
            </w:r>
          </w:p>
          <w:p w14:paraId="247A08E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72, 463)</w:t>
            </w:r>
          </w:p>
        </w:tc>
        <w:tc>
          <w:tcPr>
            <w:tcW w:w="1409" w:type="dxa"/>
          </w:tcPr>
          <w:p w14:paraId="78B4A69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73.95</w:t>
            </w:r>
          </w:p>
          <w:p w14:paraId="4566CCE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02, 445)</w:t>
            </w:r>
          </w:p>
        </w:tc>
      </w:tr>
      <w:tr w:rsidR="000C3A2B" w:rsidRPr="001D145D" w14:paraId="3A9F2171" w14:textId="77777777" w:rsidTr="00DF20FE">
        <w:trPr>
          <w:jc w:val="center"/>
        </w:trPr>
        <w:tc>
          <w:tcPr>
            <w:tcW w:w="1489" w:type="dxa"/>
          </w:tcPr>
          <w:p w14:paraId="4E1F99E0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VCI</w:t>
            </w:r>
          </w:p>
          <w:p w14:paraId="2D5EF7AC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mHg.cm.s)</w:t>
            </w:r>
          </w:p>
        </w:tc>
        <w:tc>
          <w:tcPr>
            <w:tcW w:w="1411" w:type="dxa"/>
          </w:tcPr>
          <w:p w14:paraId="2F505E6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83.28</w:t>
            </w:r>
          </w:p>
          <w:p w14:paraId="39422B8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8, 107)</w:t>
            </w:r>
          </w:p>
        </w:tc>
        <w:tc>
          <w:tcPr>
            <w:tcW w:w="1411" w:type="dxa"/>
          </w:tcPr>
          <w:p w14:paraId="3A8C7D8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91.36</w:t>
            </w:r>
          </w:p>
          <w:p w14:paraId="3AB9B48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3, 129)</w:t>
            </w:r>
          </w:p>
        </w:tc>
        <w:tc>
          <w:tcPr>
            <w:tcW w:w="1411" w:type="dxa"/>
          </w:tcPr>
          <w:p w14:paraId="014FC09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95.78</w:t>
            </w:r>
          </w:p>
          <w:p w14:paraId="6B9C2C0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8, 133)</w:t>
            </w:r>
          </w:p>
        </w:tc>
        <w:tc>
          <w:tcPr>
            <w:tcW w:w="1408" w:type="dxa"/>
          </w:tcPr>
          <w:p w14:paraId="615129A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0.88</w:t>
            </w:r>
          </w:p>
          <w:p w14:paraId="01B9059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1, 90)</w:t>
            </w:r>
          </w:p>
        </w:tc>
        <w:tc>
          <w:tcPr>
            <w:tcW w:w="1408" w:type="dxa"/>
          </w:tcPr>
          <w:p w14:paraId="3218B56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5.73</w:t>
            </w:r>
          </w:p>
          <w:p w14:paraId="78F4A6D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2, 98)</w:t>
            </w:r>
          </w:p>
        </w:tc>
        <w:tc>
          <w:tcPr>
            <w:tcW w:w="1409" w:type="dxa"/>
          </w:tcPr>
          <w:p w14:paraId="5CB2205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8.67</w:t>
            </w:r>
          </w:p>
          <w:p w14:paraId="38904C8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4, 102)</w:t>
            </w:r>
          </w:p>
        </w:tc>
        <w:tc>
          <w:tcPr>
            <w:tcW w:w="1409" w:type="dxa"/>
          </w:tcPr>
          <w:p w14:paraId="12D5A2F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66.30</w:t>
            </w:r>
          </w:p>
          <w:p w14:paraId="28DA1DE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6, 86)</w:t>
            </w:r>
          </w:p>
        </w:tc>
        <w:tc>
          <w:tcPr>
            <w:tcW w:w="1409" w:type="dxa"/>
          </w:tcPr>
          <w:p w14:paraId="52BABD0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68.84</w:t>
            </w:r>
          </w:p>
          <w:p w14:paraId="60F37F2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4, 93)</w:t>
            </w:r>
          </w:p>
        </w:tc>
        <w:tc>
          <w:tcPr>
            <w:tcW w:w="1409" w:type="dxa"/>
          </w:tcPr>
          <w:p w14:paraId="7861D66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9.06</w:t>
            </w:r>
          </w:p>
          <w:p w14:paraId="5C6C1CF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3, 105)</w:t>
            </w:r>
          </w:p>
        </w:tc>
      </w:tr>
      <w:tr w:rsidR="000C3A2B" w:rsidRPr="001D145D" w14:paraId="08CE3B27" w14:textId="77777777" w:rsidTr="00DF20FE">
        <w:trPr>
          <w:jc w:val="center"/>
        </w:trPr>
        <w:tc>
          <w:tcPr>
            <w:tcW w:w="1489" w:type="dxa"/>
          </w:tcPr>
          <w:p w14:paraId="05D2C85E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MCI </w:t>
            </w:r>
          </w:p>
          <w:p w14:paraId="025D693C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mHg.cm.s)</w:t>
            </w:r>
          </w:p>
        </w:tc>
        <w:tc>
          <w:tcPr>
            <w:tcW w:w="1411" w:type="dxa"/>
          </w:tcPr>
          <w:p w14:paraId="549AE74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3.57</w:t>
            </w:r>
          </w:p>
          <w:p w14:paraId="55A78FB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24, 222)</w:t>
            </w:r>
          </w:p>
        </w:tc>
        <w:tc>
          <w:tcPr>
            <w:tcW w:w="1411" w:type="dxa"/>
          </w:tcPr>
          <w:p w14:paraId="1842740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68.44</w:t>
            </w:r>
          </w:p>
          <w:p w14:paraId="4869B14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14- 222)</w:t>
            </w:r>
          </w:p>
        </w:tc>
        <w:tc>
          <w:tcPr>
            <w:tcW w:w="1411" w:type="dxa"/>
          </w:tcPr>
          <w:p w14:paraId="19C35D0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  <w:p w14:paraId="76D53DD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30, 234)</w:t>
            </w:r>
          </w:p>
        </w:tc>
        <w:tc>
          <w:tcPr>
            <w:tcW w:w="1408" w:type="dxa"/>
          </w:tcPr>
          <w:p w14:paraId="6DB17E6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81.80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br/>
              <w:t>(132, 231)</w:t>
            </w:r>
          </w:p>
        </w:tc>
        <w:tc>
          <w:tcPr>
            <w:tcW w:w="1408" w:type="dxa"/>
          </w:tcPr>
          <w:p w14:paraId="4D4BED0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5.27</w:t>
            </w:r>
          </w:p>
          <w:p w14:paraId="74D1A9E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25, 224)</w:t>
            </w:r>
          </w:p>
        </w:tc>
        <w:tc>
          <w:tcPr>
            <w:tcW w:w="1409" w:type="dxa"/>
          </w:tcPr>
          <w:p w14:paraId="2A707DE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6.96</w:t>
            </w:r>
          </w:p>
          <w:p w14:paraId="389BDA1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34, 219)</w:t>
            </w:r>
          </w:p>
        </w:tc>
        <w:tc>
          <w:tcPr>
            <w:tcW w:w="1409" w:type="dxa"/>
          </w:tcPr>
          <w:p w14:paraId="4E0B95C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77.03</w:t>
            </w:r>
          </w:p>
          <w:p w14:paraId="2D7CD35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21, 232)</w:t>
            </w:r>
          </w:p>
        </w:tc>
        <w:tc>
          <w:tcPr>
            <w:tcW w:w="1409" w:type="dxa"/>
          </w:tcPr>
          <w:p w14:paraId="28C3D23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65.03</w:t>
            </w:r>
          </w:p>
          <w:p w14:paraId="7B63A71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18, 211)</w:t>
            </w:r>
          </w:p>
        </w:tc>
        <w:tc>
          <w:tcPr>
            <w:tcW w:w="1409" w:type="dxa"/>
          </w:tcPr>
          <w:p w14:paraId="390E493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66.71</w:t>
            </w:r>
          </w:p>
          <w:p w14:paraId="741C9D5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24, 209)</w:t>
            </w:r>
          </w:p>
        </w:tc>
      </w:tr>
      <w:tr w:rsidR="000C3A2B" w:rsidRPr="001D145D" w14:paraId="397F40CA" w14:textId="77777777" w:rsidTr="00DF20FE">
        <w:trPr>
          <w:jc w:val="center"/>
        </w:trPr>
        <w:tc>
          <w:tcPr>
            <w:tcW w:w="1489" w:type="dxa"/>
          </w:tcPr>
          <w:p w14:paraId="6AC00189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HPCI </w:t>
            </w:r>
          </w:p>
          <w:p w14:paraId="6307D1B7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mHg.cm.s)</w:t>
            </w:r>
          </w:p>
        </w:tc>
        <w:tc>
          <w:tcPr>
            <w:tcW w:w="1411" w:type="dxa"/>
          </w:tcPr>
          <w:p w14:paraId="3E05375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30.71</w:t>
            </w:r>
          </w:p>
          <w:p w14:paraId="6929DB7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2, 168)</w:t>
            </w:r>
          </w:p>
        </w:tc>
        <w:tc>
          <w:tcPr>
            <w:tcW w:w="1411" w:type="dxa"/>
          </w:tcPr>
          <w:p w14:paraId="05D5B85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9.83</w:t>
            </w:r>
          </w:p>
          <w:p w14:paraId="730E372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82, 137)</w:t>
            </w:r>
          </w:p>
        </w:tc>
        <w:tc>
          <w:tcPr>
            <w:tcW w:w="1411" w:type="dxa"/>
          </w:tcPr>
          <w:p w14:paraId="0366A09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36.45</w:t>
            </w:r>
          </w:p>
          <w:p w14:paraId="132ACCF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8, 174)</w:t>
            </w:r>
          </w:p>
        </w:tc>
        <w:tc>
          <w:tcPr>
            <w:tcW w:w="1408" w:type="dxa"/>
          </w:tcPr>
          <w:p w14:paraId="6C05137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6.02</w:t>
            </w:r>
          </w:p>
          <w:p w14:paraId="19C894E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1, 160)</w:t>
            </w:r>
          </w:p>
        </w:tc>
        <w:tc>
          <w:tcPr>
            <w:tcW w:w="1408" w:type="dxa"/>
          </w:tcPr>
          <w:p w14:paraId="3F04045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9.80</w:t>
            </w:r>
          </w:p>
          <w:p w14:paraId="1827ECA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89, 149)</w:t>
            </w:r>
          </w:p>
        </w:tc>
        <w:tc>
          <w:tcPr>
            <w:tcW w:w="1409" w:type="dxa"/>
          </w:tcPr>
          <w:p w14:paraId="4EADA09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8.32</w:t>
            </w:r>
          </w:p>
          <w:p w14:paraId="75F6EBB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0, 146)</w:t>
            </w:r>
          </w:p>
        </w:tc>
        <w:tc>
          <w:tcPr>
            <w:tcW w:w="1409" w:type="dxa"/>
          </w:tcPr>
          <w:p w14:paraId="1CBCC48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31.43</w:t>
            </w:r>
          </w:p>
          <w:p w14:paraId="10CC908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87, 175)</w:t>
            </w:r>
          </w:p>
        </w:tc>
        <w:tc>
          <w:tcPr>
            <w:tcW w:w="1409" w:type="dxa"/>
          </w:tcPr>
          <w:p w14:paraId="12D0DC2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34.68</w:t>
            </w:r>
          </w:p>
          <w:p w14:paraId="719A0FC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81, 188)</w:t>
            </w:r>
          </w:p>
        </w:tc>
        <w:tc>
          <w:tcPr>
            <w:tcW w:w="1409" w:type="dxa"/>
          </w:tcPr>
          <w:p w14:paraId="3E5CB9D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8.17</w:t>
            </w:r>
          </w:p>
          <w:p w14:paraId="065301F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93, 163)</w:t>
            </w:r>
          </w:p>
        </w:tc>
      </w:tr>
      <w:tr w:rsidR="000C3A2B" w:rsidRPr="001D145D" w14:paraId="5D68C750" w14:textId="77777777" w:rsidTr="00DF20FE">
        <w:trPr>
          <w:jc w:val="center"/>
        </w:trPr>
        <w:tc>
          <w:tcPr>
            <w:tcW w:w="1489" w:type="dxa"/>
          </w:tcPr>
          <w:p w14:paraId="61E559FA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UES IRP </w:t>
            </w:r>
          </w:p>
          <w:p w14:paraId="36B9A86F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411" w:type="dxa"/>
          </w:tcPr>
          <w:p w14:paraId="0B7F714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  <w:p w14:paraId="3329B18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5.84, 4.99)</w:t>
            </w:r>
          </w:p>
        </w:tc>
        <w:tc>
          <w:tcPr>
            <w:tcW w:w="1411" w:type="dxa"/>
          </w:tcPr>
          <w:p w14:paraId="618C176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  <w:p w14:paraId="566AAD5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6.3, 2.9)</w:t>
            </w:r>
          </w:p>
        </w:tc>
        <w:tc>
          <w:tcPr>
            <w:tcW w:w="1411" w:type="dxa"/>
          </w:tcPr>
          <w:p w14:paraId="55881A0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  <w:p w14:paraId="615A4B7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5.4, 4.5)</w:t>
            </w:r>
          </w:p>
        </w:tc>
        <w:tc>
          <w:tcPr>
            <w:tcW w:w="1408" w:type="dxa"/>
          </w:tcPr>
          <w:p w14:paraId="600DE96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3.77</w:t>
            </w:r>
          </w:p>
          <w:p w14:paraId="10C0C23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7.86, 0.32)</w:t>
            </w:r>
          </w:p>
        </w:tc>
        <w:tc>
          <w:tcPr>
            <w:tcW w:w="1408" w:type="dxa"/>
          </w:tcPr>
          <w:p w14:paraId="4DE81DC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1.92</w:t>
            </w:r>
          </w:p>
          <w:p w14:paraId="5CCB856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5.39, 1.55)</w:t>
            </w:r>
          </w:p>
        </w:tc>
        <w:tc>
          <w:tcPr>
            <w:tcW w:w="1409" w:type="dxa"/>
          </w:tcPr>
          <w:p w14:paraId="06C8C08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  <w:p w14:paraId="5E8E5F7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4.47, 2.49)</w:t>
            </w:r>
          </w:p>
        </w:tc>
        <w:tc>
          <w:tcPr>
            <w:tcW w:w="1409" w:type="dxa"/>
          </w:tcPr>
          <w:p w14:paraId="16F15E6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  <w:p w14:paraId="44C061A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5.85, 0.74)</w:t>
            </w:r>
          </w:p>
        </w:tc>
        <w:tc>
          <w:tcPr>
            <w:tcW w:w="1409" w:type="dxa"/>
          </w:tcPr>
          <w:p w14:paraId="236F064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7550BDF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4.22, 4.14)</w:t>
            </w:r>
          </w:p>
        </w:tc>
        <w:tc>
          <w:tcPr>
            <w:tcW w:w="1409" w:type="dxa"/>
          </w:tcPr>
          <w:p w14:paraId="359577D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14:paraId="4223405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3.31, 6.38)</w:t>
            </w:r>
          </w:p>
        </w:tc>
      </w:tr>
      <w:tr w:rsidR="000C3A2B" w:rsidRPr="001D145D" w14:paraId="55E495B4" w14:textId="77777777" w:rsidTr="00DF20FE">
        <w:trPr>
          <w:jc w:val="center"/>
        </w:trPr>
        <w:tc>
          <w:tcPr>
            <w:tcW w:w="1489" w:type="dxa"/>
          </w:tcPr>
          <w:p w14:paraId="17B32341" w14:textId="77777777" w:rsidR="000C3A2B" w:rsidRPr="001D145D" w:rsidRDefault="000C3A2B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RT</w:t>
            </w:r>
          </w:p>
          <w:p w14:paraId="4E5C2A43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</w:tc>
        <w:tc>
          <w:tcPr>
            <w:tcW w:w="1411" w:type="dxa"/>
          </w:tcPr>
          <w:p w14:paraId="40CE284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3FEC00C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1, 0.63)</w:t>
            </w:r>
          </w:p>
        </w:tc>
        <w:tc>
          <w:tcPr>
            <w:tcW w:w="1411" w:type="dxa"/>
          </w:tcPr>
          <w:p w14:paraId="5BE611E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244AB02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4, 0.67)</w:t>
            </w:r>
          </w:p>
        </w:tc>
        <w:tc>
          <w:tcPr>
            <w:tcW w:w="1411" w:type="dxa"/>
          </w:tcPr>
          <w:p w14:paraId="60558A9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4CB266F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60, 0.70)</w:t>
            </w:r>
          </w:p>
        </w:tc>
        <w:tc>
          <w:tcPr>
            <w:tcW w:w="1408" w:type="dxa"/>
          </w:tcPr>
          <w:p w14:paraId="7325270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73586B0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3, 0.65)</w:t>
            </w:r>
          </w:p>
        </w:tc>
        <w:tc>
          <w:tcPr>
            <w:tcW w:w="1408" w:type="dxa"/>
          </w:tcPr>
          <w:p w14:paraId="220EB9B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29F6A68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6, 0.66)</w:t>
            </w:r>
          </w:p>
        </w:tc>
        <w:tc>
          <w:tcPr>
            <w:tcW w:w="1409" w:type="dxa"/>
          </w:tcPr>
          <w:p w14:paraId="765F39B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3E3730C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8, 0.70)</w:t>
            </w:r>
          </w:p>
        </w:tc>
        <w:tc>
          <w:tcPr>
            <w:tcW w:w="1409" w:type="dxa"/>
          </w:tcPr>
          <w:p w14:paraId="6656F46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30EB9A9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2, 0.63)</w:t>
            </w:r>
          </w:p>
        </w:tc>
        <w:tc>
          <w:tcPr>
            <w:tcW w:w="1409" w:type="dxa"/>
          </w:tcPr>
          <w:p w14:paraId="5995838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57E34CC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4, 0.65)</w:t>
            </w:r>
          </w:p>
        </w:tc>
        <w:tc>
          <w:tcPr>
            <w:tcW w:w="1409" w:type="dxa"/>
          </w:tcPr>
          <w:p w14:paraId="460612E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720F741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8, 0.75)</w:t>
            </w:r>
          </w:p>
        </w:tc>
      </w:tr>
      <w:tr w:rsidR="000C3A2B" w:rsidRPr="001D145D" w14:paraId="57FAB71A" w14:textId="77777777" w:rsidTr="0086102A">
        <w:trPr>
          <w:trHeight w:val="367"/>
          <w:jc w:val="center"/>
        </w:trPr>
        <w:tc>
          <w:tcPr>
            <w:tcW w:w="1489" w:type="dxa"/>
          </w:tcPr>
          <w:p w14:paraId="3D4FF907" w14:textId="77777777" w:rsidR="000C3A2B" w:rsidRPr="001D145D" w:rsidRDefault="000C3A2B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Max Adm (mS)</w:t>
            </w:r>
          </w:p>
        </w:tc>
        <w:tc>
          <w:tcPr>
            <w:tcW w:w="1411" w:type="dxa"/>
          </w:tcPr>
          <w:p w14:paraId="401144D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14:paraId="718A573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.10, 3.53)</w:t>
            </w:r>
          </w:p>
        </w:tc>
        <w:tc>
          <w:tcPr>
            <w:tcW w:w="1411" w:type="dxa"/>
          </w:tcPr>
          <w:p w14:paraId="634025B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  <w:p w14:paraId="2EF4477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.7, 4.2)</w:t>
            </w:r>
          </w:p>
        </w:tc>
        <w:tc>
          <w:tcPr>
            <w:tcW w:w="1411" w:type="dxa"/>
          </w:tcPr>
          <w:p w14:paraId="6C671DA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  <w:p w14:paraId="4AE8DBE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.0, 4.8)</w:t>
            </w:r>
          </w:p>
        </w:tc>
        <w:tc>
          <w:tcPr>
            <w:tcW w:w="1408" w:type="dxa"/>
          </w:tcPr>
          <w:p w14:paraId="6248A66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  <w:p w14:paraId="1824787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.48, 4.08)</w:t>
            </w:r>
          </w:p>
        </w:tc>
        <w:tc>
          <w:tcPr>
            <w:tcW w:w="1408" w:type="dxa"/>
          </w:tcPr>
          <w:p w14:paraId="4A2E25C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  <w:p w14:paraId="676D08A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.21, 4.79)</w:t>
            </w:r>
          </w:p>
        </w:tc>
        <w:tc>
          <w:tcPr>
            <w:tcW w:w="1409" w:type="dxa"/>
          </w:tcPr>
          <w:p w14:paraId="5CF0FC8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  <w:p w14:paraId="241594E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.59, 5.25)</w:t>
            </w:r>
          </w:p>
        </w:tc>
        <w:tc>
          <w:tcPr>
            <w:tcW w:w="1409" w:type="dxa"/>
          </w:tcPr>
          <w:p w14:paraId="6AFF0A8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  <w:p w14:paraId="5544EE3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.93, 4.47)</w:t>
            </w:r>
          </w:p>
        </w:tc>
        <w:tc>
          <w:tcPr>
            <w:tcW w:w="1409" w:type="dxa"/>
          </w:tcPr>
          <w:p w14:paraId="5073549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  <w:p w14:paraId="738065C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.47, 5.05)</w:t>
            </w:r>
          </w:p>
        </w:tc>
        <w:tc>
          <w:tcPr>
            <w:tcW w:w="1409" w:type="dxa"/>
          </w:tcPr>
          <w:p w14:paraId="1FCCEC4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  <w:p w14:paraId="1391B5D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.96, 5.59)</w:t>
            </w:r>
          </w:p>
        </w:tc>
      </w:tr>
      <w:tr w:rsidR="000C3A2B" w:rsidRPr="001D145D" w14:paraId="15BAE9E1" w14:textId="77777777" w:rsidTr="00DF20FE">
        <w:trPr>
          <w:jc w:val="center"/>
        </w:trPr>
        <w:tc>
          <w:tcPr>
            <w:tcW w:w="1489" w:type="dxa"/>
          </w:tcPr>
          <w:p w14:paraId="484F35CA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IBP </w:t>
            </w:r>
          </w:p>
          <w:p w14:paraId="21CF5BF4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411" w:type="dxa"/>
          </w:tcPr>
          <w:p w14:paraId="2B0763C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  <w:p w14:paraId="558A9ADC" w14:textId="3DE0A90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1.93, 5.61)</w:t>
            </w:r>
          </w:p>
        </w:tc>
        <w:tc>
          <w:tcPr>
            <w:tcW w:w="1411" w:type="dxa"/>
          </w:tcPr>
          <w:p w14:paraId="4163C92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  <w:p w14:paraId="2C28D83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.23, 19.01)</w:t>
            </w:r>
          </w:p>
        </w:tc>
        <w:tc>
          <w:tcPr>
            <w:tcW w:w="1411" w:type="dxa"/>
          </w:tcPr>
          <w:p w14:paraId="35FB001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  <w:p w14:paraId="793FF50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.31, 16.27)</w:t>
            </w:r>
          </w:p>
        </w:tc>
        <w:tc>
          <w:tcPr>
            <w:tcW w:w="1408" w:type="dxa"/>
          </w:tcPr>
          <w:p w14:paraId="25A7287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  <w:p w14:paraId="18C835E0" w14:textId="2CC7708F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3.58,</w:t>
            </w:r>
            <w:r w:rsidR="0086102A"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1408" w:type="dxa"/>
          </w:tcPr>
          <w:p w14:paraId="53C7814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  <w:p w14:paraId="27B775C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.07, 14.54)</w:t>
            </w:r>
          </w:p>
        </w:tc>
        <w:tc>
          <w:tcPr>
            <w:tcW w:w="1409" w:type="dxa"/>
          </w:tcPr>
          <w:p w14:paraId="442D5BB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  <w:p w14:paraId="1B240C7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.56, 16.50)</w:t>
            </w:r>
          </w:p>
        </w:tc>
        <w:tc>
          <w:tcPr>
            <w:tcW w:w="1409" w:type="dxa"/>
          </w:tcPr>
          <w:p w14:paraId="50FFFA2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  <w:p w14:paraId="072D068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2.0, 7.83)</w:t>
            </w:r>
          </w:p>
        </w:tc>
        <w:tc>
          <w:tcPr>
            <w:tcW w:w="1409" w:type="dxa"/>
          </w:tcPr>
          <w:p w14:paraId="6560711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  <w:p w14:paraId="3FE039FB" w14:textId="7A35E115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-0.52, 2.84)</w:t>
            </w:r>
          </w:p>
        </w:tc>
        <w:tc>
          <w:tcPr>
            <w:tcW w:w="1409" w:type="dxa"/>
          </w:tcPr>
          <w:p w14:paraId="181D20D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  <w:p w14:paraId="3082671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1.79, 15.17)</w:t>
            </w:r>
          </w:p>
        </w:tc>
      </w:tr>
      <w:tr w:rsidR="000C3A2B" w:rsidRPr="001D145D" w14:paraId="58B86775" w14:textId="77777777" w:rsidTr="00DF20FE">
        <w:trPr>
          <w:jc w:val="center"/>
        </w:trPr>
        <w:tc>
          <w:tcPr>
            <w:tcW w:w="1489" w:type="dxa"/>
          </w:tcPr>
          <w:p w14:paraId="3EAB1981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UES CI (mmHg.cm.s)</w:t>
            </w:r>
          </w:p>
        </w:tc>
        <w:tc>
          <w:tcPr>
            <w:tcW w:w="1411" w:type="dxa"/>
          </w:tcPr>
          <w:p w14:paraId="44FE4F9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72.76</w:t>
            </w:r>
          </w:p>
          <w:p w14:paraId="6B412D7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75, 969)</w:t>
            </w:r>
          </w:p>
        </w:tc>
        <w:tc>
          <w:tcPr>
            <w:tcW w:w="1411" w:type="dxa"/>
          </w:tcPr>
          <w:p w14:paraId="3E7B5DD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40.29</w:t>
            </w:r>
          </w:p>
          <w:p w14:paraId="1DCAFE5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92, 987)</w:t>
            </w:r>
          </w:p>
        </w:tc>
        <w:tc>
          <w:tcPr>
            <w:tcW w:w="1411" w:type="dxa"/>
          </w:tcPr>
          <w:p w14:paraId="0F8CC45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852.31</w:t>
            </w:r>
          </w:p>
          <w:p w14:paraId="265460C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600, 1104)</w:t>
            </w:r>
          </w:p>
        </w:tc>
        <w:tc>
          <w:tcPr>
            <w:tcW w:w="1408" w:type="dxa"/>
          </w:tcPr>
          <w:p w14:paraId="0E113D6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12.79</w:t>
            </w:r>
          </w:p>
          <w:p w14:paraId="466CADF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48, 976)</w:t>
            </w:r>
          </w:p>
        </w:tc>
        <w:tc>
          <w:tcPr>
            <w:tcW w:w="1408" w:type="dxa"/>
          </w:tcPr>
          <w:p w14:paraId="5259F27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675.61</w:t>
            </w:r>
          </w:p>
          <w:p w14:paraId="5FB8432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52, 898)</w:t>
            </w:r>
          </w:p>
        </w:tc>
        <w:tc>
          <w:tcPr>
            <w:tcW w:w="1409" w:type="dxa"/>
          </w:tcPr>
          <w:p w14:paraId="3AF533A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16.86</w:t>
            </w:r>
          </w:p>
          <w:p w14:paraId="6BCAF9C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08, 925)</w:t>
            </w:r>
          </w:p>
        </w:tc>
        <w:tc>
          <w:tcPr>
            <w:tcW w:w="1409" w:type="dxa"/>
          </w:tcPr>
          <w:p w14:paraId="64DE753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661.24</w:t>
            </w:r>
          </w:p>
          <w:p w14:paraId="45443C2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77, 845)</w:t>
            </w:r>
          </w:p>
        </w:tc>
        <w:tc>
          <w:tcPr>
            <w:tcW w:w="1409" w:type="dxa"/>
          </w:tcPr>
          <w:p w14:paraId="65C4E80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631.72</w:t>
            </w:r>
          </w:p>
          <w:p w14:paraId="4E064D6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454, 809)</w:t>
            </w:r>
          </w:p>
        </w:tc>
        <w:tc>
          <w:tcPr>
            <w:tcW w:w="1409" w:type="dxa"/>
          </w:tcPr>
          <w:p w14:paraId="62D441B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747.82</w:t>
            </w:r>
          </w:p>
          <w:p w14:paraId="03EA908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511, 984)</w:t>
            </w:r>
          </w:p>
        </w:tc>
      </w:tr>
      <w:tr w:rsidR="000C3A2B" w:rsidRPr="001D145D" w14:paraId="5AF14436" w14:textId="77777777" w:rsidTr="00DF20FE">
        <w:trPr>
          <w:jc w:val="center"/>
        </w:trPr>
        <w:tc>
          <w:tcPr>
            <w:tcW w:w="1489" w:type="dxa"/>
          </w:tcPr>
          <w:p w14:paraId="3565E579" w14:textId="77777777" w:rsidR="000C3A2B" w:rsidRPr="001D145D" w:rsidRDefault="000C3A2B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UES BP </w:t>
            </w:r>
          </w:p>
          <w:p w14:paraId="21211100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411" w:type="dxa"/>
          </w:tcPr>
          <w:p w14:paraId="0C95EFC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20.81</w:t>
            </w:r>
          </w:p>
          <w:p w14:paraId="6F1BDF9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82-158)</w:t>
            </w:r>
          </w:p>
        </w:tc>
        <w:tc>
          <w:tcPr>
            <w:tcW w:w="1411" w:type="dxa"/>
          </w:tcPr>
          <w:p w14:paraId="1B5E405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0.23</w:t>
            </w:r>
          </w:p>
          <w:p w14:paraId="09D7D76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66, 153)</w:t>
            </w:r>
          </w:p>
        </w:tc>
        <w:tc>
          <w:tcPr>
            <w:tcW w:w="1411" w:type="dxa"/>
          </w:tcPr>
          <w:p w14:paraId="3870277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18.27</w:t>
            </w:r>
          </w:p>
          <w:p w14:paraId="41A618C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76, 160)</w:t>
            </w:r>
          </w:p>
        </w:tc>
        <w:tc>
          <w:tcPr>
            <w:tcW w:w="1408" w:type="dxa"/>
          </w:tcPr>
          <w:p w14:paraId="1C1083E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8.21</w:t>
            </w:r>
          </w:p>
          <w:p w14:paraId="409FE11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71, 144)</w:t>
            </w:r>
          </w:p>
        </w:tc>
        <w:tc>
          <w:tcPr>
            <w:tcW w:w="1408" w:type="dxa"/>
          </w:tcPr>
          <w:p w14:paraId="508B42D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96.04</w:t>
            </w:r>
          </w:p>
          <w:p w14:paraId="098F116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65, 127)</w:t>
            </w:r>
          </w:p>
        </w:tc>
        <w:tc>
          <w:tcPr>
            <w:tcW w:w="1409" w:type="dxa"/>
          </w:tcPr>
          <w:p w14:paraId="509AC50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6.23</w:t>
            </w:r>
          </w:p>
          <w:p w14:paraId="5C86658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74, 137)</w:t>
            </w:r>
          </w:p>
        </w:tc>
        <w:tc>
          <w:tcPr>
            <w:tcW w:w="1409" w:type="dxa"/>
          </w:tcPr>
          <w:p w14:paraId="2AF0E14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04.05</w:t>
            </w:r>
          </w:p>
          <w:p w14:paraId="75FF2B5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70, 137)</w:t>
            </w:r>
          </w:p>
        </w:tc>
        <w:tc>
          <w:tcPr>
            <w:tcW w:w="1409" w:type="dxa"/>
          </w:tcPr>
          <w:p w14:paraId="592EC4E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95.04</w:t>
            </w:r>
          </w:p>
          <w:p w14:paraId="7244CE8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67, 122)</w:t>
            </w:r>
          </w:p>
        </w:tc>
        <w:tc>
          <w:tcPr>
            <w:tcW w:w="1409" w:type="dxa"/>
          </w:tcPr>
          <w:p w14:paraId="54B3C72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96.53</w:t>
            </w:r>
          </w:p>
          <w:p w14:paraId="0FEB8F9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61, 43)</w:t>
            </w:r>
          </w:p>
        </w:tc>
      </w:tr>
      <w:tr w:rsidR="000C3A2B" w:rsidRPr="001D145D" w14:paraId="59471A99" w14:textId="77777777" w:rsidTr="00DF20FE">
        <w:trPr>
          <w:jc w:val="center"/>
        </w:trPr>
        <w:tc>
          <w:tcPr>
            <w:tcW w:w="1489" w:type="dxa"/>
          </w:tcPr>
          <w:p w14:paraId="74D2C513" w14:textId="77777777" w:rsidR="000C3A2B" w:rsidRPr="001D145D" w:rsidRDefault="000C3A2B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UES PeakP </w:t>
            </w:r>
          </w:p>
          <w:p w14:paraId="54DF5499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411" w:type="dxa"/>
          </w:tcPr>
          <w:p w14:paraId="16BD649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97.98</w:t>
            </w:r>
          </w:p>
          <w:p w14:paraId="7AC9147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26, 469)</w:t>
            </w:r>
          </w:p>
        </w:tc>
        <w:tc>
          <w:tcPr>
            <w:tcW w:w="1411" w:type="dxa"/>
          </w:tcPr>
          <w:p w14:paraId="0F227BF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84.18</w:t>
            </w:r>
          </w:p>
          <w:p w14:paraId="38F958E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00, 467)</w:t>
            </w:r>
          </w:p>
        </w:tc>
        <w:tc>
          <w:tcPr>
            <w:tcW w:w="1411" w:type="dxa"/>
          </w:tcPr>
          <w:p w14:paraId="50D4E1B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22.03</w:t>
            </w:r>
          </w:p>
          <w:p w14:paraId="11E4527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43, 500)</w:t>
            </w:r>
          </w:p>
        </w:tc>
        <w:tc>
          <w:tcPr>
            <w:tcW w:w="1408" w:type="dxa"/>
          </w:tcPr>
          <w:p w14:paraId="7F3BA9E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70.32</w:t>
            </w:r>
          </w:p>
          <w:p w14:paraId="2EF17EC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83, 457)</w:t>
            </w:r>
          </w:p>
        </w:tc>
        <w:tc>
          <w:tcPr>
            <w:tcW w:w="1408" w:type="dxa"/>
          </w:tcPr>
          <w:p w14:paraId="019A326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68.25</w:t>
            </w:r>
          </w:p>
          <w:p w14:paraId="138C482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97, 438)</w:t>
            </w:r>
          </w:p>
        </w:tc>
        <w:tc>
          <w:tcPr>
            <w:tcW w:w="1409" w:type="dxa"/>
          </w:tcPr>
          <w:p w14:paraId="07B9A70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09.69</w:t>
            </w:r>
          </w:p>
          <w:p w14:paraId="7848FA1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23, 496)</w:t>
            </w:r>
          </w:p>
        </w:tc>
        <w:tc>
          <w:tcPr>
            <w:tcW w:w="1409" w:type="dxa"/>
          </w:tcPr>
          <w:p w14:paraId="22AE237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79.83</w:t>
            </w:r>
          </w:p>
          <w:p w14:paraId="0D92B6B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96, 463)</w:t>
            </w:r>
          </w:p>
        </w:tc>
        <w:tc>
          <w:tcPr>
            <w:tcW w:w="1409" w:type="dxa"/>
          </w:tcPr>
          <w:p w14:paraId="507940D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365.03</w:t>
            </w:r>
          </w:p>
          <w:p w14:paraId="56B912D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288, 441)</w:t>
            </w:r>
          </w:p>
        </w:tc>
        <w:tc>
          <w:tcPr>
            <w:tcW w:w="1409" w:type="dxa"/>
          </w:tcPr>
          <w:p w14:paraId="15152F7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408.83</w:t>
            </w:r>
          </w:p>
          <w:p w14:paraId="68CB45F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319, 498)</w:t>
            </w:r>
          </w:p>
        </w:tc>
      </w:tr>
      <w:tr w:rsidR="000C3A2B" w:rsidRPr="001D145D" w14:paraId="5F2C75AC" w14:textId="77777777" w:rsidTr="00DF20FE">
        <w:trPr>
          <w:jc w:val="center"/>
        </w:trPr>
        <w:tc>
          <w:tcPr>
            <w:tcW w:w="1489" w:type="dxa"/>
          </w:tcPr>
          <w:p w14:paraId="17D43694" w14:textId="77777777" w:rsidR="000C3A2B" w:rsidRPr="001D145D" w:rsidRDefault="000C3A2B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DCL </w:t>
            </w:r>
          </w:p>
          <w:p w14:paraId="433E7AD2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</w:tc>
        <w:tc>
          <w:tcPr>
            <w:tcW w:w="1411" w:type="dxa"/>
          </w:tcPr>
          <w:p w14:paraId="4EFAA6D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14:paraId="00DED30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6, 0.55)</w:t>
            </w:r>
          </w:p>
        </w:tc>
        <w:tc>
          <w:tcPr>
            <w:tcW w:w="1411" w:type="dxa"/>
          </w:tcPr>
          <w:p w14:paraId="7F51ABD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7B3A7F8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9, 0.60)</w:t>
            </w:r>
          </w:p>
        </w:tc>
        <w:tc>
          <w:tcPr>
            <w:tcW w:w="1411" w:type="dxa"/>
          </w:tcPr>
          <w:p w14:paraId="0E3BE97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2B78385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3, 0.64)</w:t>
            </w:r>
          </w:p>
        </w:tc>
        <w:tc>
          <w:tcPr>
            <w:tcW w:w="1408" w:type="dxa"/>
          </w:tcPr>
          <w:p w14:paraId="3E16781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7F08CD7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1, 0.54)</w:t>
            </w:r>
          </w:p>
        </w:tc>
        <w:tc>
          <w:tcPr>
            <w:tcW w:w="1408" w:type="dxa"/>
          </w:tcPr>
          <w:p w14:paraId="0FBF04E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2E2CE90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8, 0.59)</w:t>
            </w:r>
          </w:p>
        </w:tc>
        <w:tc>
          <w:tcPr>
            <w:tcW w:w="1409" w:type="dxa"/>
          </w:tcPr>
          <w:p w14:paraId="0BF40E0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2CCAF8A3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7, 0.60)</w:t>
            </w:r>
          </w:p>
        </w:tc>
        <w:tc>
          <w:tcPr>
            <w:tcW w:w="1409" w:type="dxa"/>
          </w:tcPr>
          <w:p w14:paraId="01B153B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0AE6614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38, 0.49)</w:t>
            </w:r>
          </w:p>
        </w:tc>
        <w:tc>
          <w:tcPr>
            <w:tcW w:w="1409" w:type="dxa"/>
          </w:tcPr>
          <w:p w14:paraId="432F0F6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7F6DCF3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3, 0.54)</w:t>
            </w:r>
          </w:p>
        </w:tc>
        <w:tc>
          <w:tcPr>
            <w:tcW w:w="1409" w:type="dxa"/>
          </w:tcPr>
          <w:p w14:paraId="32B49EB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5638E16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8, 0.61)</w:t>
            </w:r>
          </w:p>
        </w:tc>
      </w:tr>
      <w:tr w:rsidR="000C3A2B" w:rsidRPr="001D145D" w14:paraId="2F3FD6AE" w14:textId="77777777" w:rsidTr="00DF20FE">
        <w:trPr>
          <w:jc w:val="center"/>
        </w:trPr>
        <w:tc>
          <w:tcPr>
            <w:tcW w:w="1489" w:type="dxa"/>
          </w:tcPr>
          <w:p w14:paraId="47AB4357" w14:textId="77777777" w:rsidR="000C3A2B" w:rsidRPr="001D145D" w:rsidRDefault="000C3A2B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 xml:space="preserve">BPT </w:t>
            </w:r>
          </w:p>
          <w:p w14:paraId="1043441D" w14:textId="77777777" w:rsidR="000C3A2B" w:rsidRPr="001D145D" w:rsidRDefault="000C3A2B" w:rsidP="00DF2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</w:tc>
        <w:tc>
          <w:tcPr>
            <w:tcW w:w="1411" w:type="dxa"/>
          </w:tcPr>
          <w:p w14:paraId="7F98C86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234CF64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2, 0.72)</w:t>
            </w:r>
          </w:p>
        </w:tc>
        <w:tc>
          <w:tcPr>
            <w:tcW w:w="1411" w:type="dxa"/>
          </w:tcPr>
          <w:p w14:paraId="5A90DA2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020D2A1D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4, 0.79)</w:t>
            </w:r>
          </w:p>
        </w:tc>
        <w:tc>
          <w:tcPr>
            <w:tcW w:w="1411" w:type="dxa"/>
          </w:tcPr>
          <w:p w14:paraId="4E15534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14:paraId="2327D1B7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61, 0.86)</w:t>
            </w:r>
          </w:p>
        </w:tc>
        <w:tc>
          <w:tcPr>
            <w:tcW w:w="1408" w:type="dxa"/>
          </w:tcPr>
          <w:p w14:paraId="49A50F9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5C538026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0, 0.70)</w:t>
            </w:r>
          </w:p>
        </w:tc>
        <w:tc>
          <w:tcPr>
            <w:tcW w:w="1408" w:type="dxa"/>
          </w:tcPr>
          <w:p w14:paraId="0A68146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55E3DB7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2, 0.79)</w:t>
            </w:r>
          </w:p>
        </w:tc>
        <w:tc>
          <w:tcPr>
            <w:tcW w:w="1409" w:type="dxa"/>
          </w:tcPr>
          <w:p w14:paraId="2167E7A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14:paraId="2A2E058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8, 0.82)</w:t>
            </w:r>
          </w:p>
        </w:tc>
        <w:tc>
          <w:tcPr>
            <w:tcW w:w="1409" w:type="dxa"/>
          </w:tcPr>
          <w:p w14:paraId="4297A19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4E1E7CD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6, 0.61)</w:t>
            </w:r>
          </w:p>
        </w:tc>
        <w:tc>
          <w:tcPr>
            <w:tcW w:w="1409" w:type="dxa"/>
          </w:tcPr>
          <w:p w14:paraId="02A70D6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5DBB14F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51, 0.64)</w:t>
            </w:r>
          </w:p>
        </w:tc>
        <w:tc>
          <w:tcPr>
            <w:tcW w:w="1409" w:type="dxa"/>
          </w:tcPr>
          <w:p w14:paraId="6D1F558A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662186D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62, 0.80)</w:t>
            </w:r>
          </w:p>
        </w:tc>
      </w:tr>
      <w:tr w:rsidR="000C3A2B" w:rsidRPr="001D145D" w14:paraId="5F57C28B" w14:textId="77777777" w:rsidTr="00DF20FE">
        <w:trPr>
          <w:jc w:val="center"/>
        </w:trPr>
        <w:tc>
          <w:tcPr>
            <w:tcW w:w="1489" w:type="dxa"/>
          </w:tcPr>
          <w:p w14:paraId="3F1B977E" w14:textId="77777777" w:rsidR="000C3A2B" w:rsidRPr="001D145D" w:rsidRDefault="000C3A2B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</w:p>
          <w:p w14:paraId="208FA527" w14:textId="77777777" w:rsidR="000C3A2B" w:rsidRPr="001D145D" w:rsidRDefault="000C3A2B" w:rsidP="00DF20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41BF7D9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  <w:p w14:paraId="6A42F5E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5, 3.73)</w:t>
            </w:r>
          </w:p>
        </w:tc>
        <w:tc>
          <w:tcPr>
            <w:tcW w:w="1411" w:type="dxa"/>
          </w:tcPr>
          <w:p w14:paraId="25E19C01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14:paraId="5B2AA57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76, 3.27)</w:t>
            </w:r>
          </w:p>
        </w:tc>
        <w:tc>
          <w:tcPr>
            <w:tcW w:w="1411" w:type="dxa"/>
          </w:tcPr>
          <w:p w14:paraId="0E1A6435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14:paraId="2582EB8B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68, 2.97)</w:t>
            </w:r>
          </w:p>
        </w:tc>
        <w:tc>
          <w:tcPr>
            <w:tcW w:w="1408" w:type="dxa"/>
          </w:tcPr>
          <w:p w14:paraId="2A93065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656819F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05, 2.13)</w:t>
            </w:r>
          </w:p>
        </w:tc>
        <w:tc>
          <w:tcPr>
            <w:tcW w:w="1408" w:type="dxa"/>
          </w:tcPr>
          <w:p w14:paraId="65B80B90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14:paraId="60A08B6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2, 2.60)</w:t>
            </w:r>
          </w:p>
        </w:tc>
        <w:tc>
          <w:tcPr>
            <w:tcW w:w="1409" w:type="dxa"/>
          </w:tcPr>
          <w:p w14:paraId="0A118E9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  <w:p w14:paraId="5E982752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63, 3.68)</w:t>
            </w:r>
          </w:p>
        </w:tc>
        <w:tc>
          <w:tcPr>
            <w:tcW w:w="1409" w:type="dxa"/>
          </w:tcPr>
          <w:p w14:paraId="0E296748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656BFD9C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2, 1.77)</w:t>
            </w:r>
          </w:p>
        </w:tc>
        <w:tc>
          <w:tcPr>
            <w:tcW w:w="1409" w:type="dxa"/>
          </w:tcPr>
          <w:p w14:paraId="7AED3C4F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14:paraId="7A2F9F74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33, 2.86)</w:t>
            </w:r>
          </w:p>
        </w:tc>
        <w:tc>
          <w:tcPr>
            <w:tcW w:w="1409" w:type="dxa"/>
          </w:tcPr>
          <w:p w14:paraId="10050F9E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  <w:p w14:paraId="2D34D839" w14:textId="77777777" w:rsidR="000C3A2B" w:rsidRPr="001D145D" w:rsidRDefault="000C3A2B" w:rsidP="00DF2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sz w:val="20"/>
                <w:szCs w:val="20"/>
              </w:rPr>
              <w:t>(0.48, 3.37)</w:t>
            </w:r>
          </w:p>
        </w:tc>
      </w:tr>
    </w:tbl>
    <w:p w14:paraId="608A0057" w14:textId="7F967977" w:rsidR="00955C75" w:rsidRPr="001D145D" w:rsidRDefault="000C3A2B" w:rsidP="001D145D">
      <w:pPr>
        <w:pStyle w:val="Default"/>
        <w:jc w:val="both"/>
        <w:rPr>
          <w:sz w:val="20"/>
          <w:szCs w:val="20"/>
        </w:rPr>
      </w:pPr>
      <w:r w:rsidRPr="001D145D">
        <w:rPr>
          <w:rFonts w:ascii="Times New Roman" w:hAnsi="Times New Roman" w:cs="Times New Roman"/>
          <w:sz w:val="18"/>
          <w:szCs w:val="18"/>
        </w:rPr>
        <w:t xml:space="preserve">Model estimated marginal means and 95% confidence intervals are presented. CI: Confidence interval, UES- Upper-esophageal sphincter, PCI- Pharyngeal contractile integral, VCI-Velopharyngeal contractile integral, MCI- Mesopharyngeal contractile integral, HPCI- Hypopharyngeal contractile integral, PeakP- Peak Pressure, UES IRP- UES integrated relaxation pressure, UES RT-UES relaxation time, UESMaxAdm- UES maximum admittance, IBP- Intra-bolus distension pressure, UES CI- UES contractile integral, UES BP- UES basal pressure, UES PeakP- UES peak pressure, </w:t>
      </w:r>
      <w:r w:rsidRPr="001D145D">
        <w:rPr>
          <w:rFonts w:ascii="Times New Roman" w:eastAsia="TimesNewRomanPS-ItalicMT" w:hAnsi="Times New Roman" w:cs="Times New Roman"/>
          <w:sz w:val="18"/>
          <w:szCs w:val="18"/>
        </w:rPr>
        <w:t>DCL-</w:t>
      </w:r>
      <w:r w:rsidRPr="001D145D">
        <w:rPr>
          <w:rFonts w:ascii="Times New Roman" w:hAnsi="Times New Roman" w:cs="Times New Roman"/>
          <w:sz w:val="18"/>
          <w:szCs w:val="18"/>
        </w:rPr>
        <w:t xml:space="preserve"> Pharyngeal Distension-Contraction Latency, BPT- Bolus Presence Time, SRI- Swallow risk index</w:t>
      </w:r>
      <w:r w:rsidRPr="001D145D">
        <w:rPr>
          <w:rFonts w:ascii="Times New Roman" w:hAnsi="Times New Roman" w:cs="Times New Roman"/>
          <w:sz w:val="20"/>
          <w:szCs w:val="20"/>
        </w:rPr>
        <w:t xml:space="preserve">. </w:t>
      </w:r>
      <w:r w:rsidR="00A5400A">
        <w:rPr>
          <w:rFonts w:ascii="Times New Roman" w:hAnsi="Times New Roman" w:cs="Times New Roman"/>
          <w:noProof/>
          <w:sz w:val="20"/>
          <w:szCs w:val="20"/>
        </w:rPr>
        <w:pict w14:anchorId="70AB3CF9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482.1pt;margin-top:268.25pt;width:82.55pt;height:66.75pt;z-index:251663360;mso-position-horizontal-relative:text;mso-position-vertical-relative:text" stroked="f">
            <v:textbox style="mso-next-textbox:#_x0000_s1026">
              <w:txbxContent>
                <w:p w14:paraId="744F1936" w14:textId="77777777" w:rsidR="000C3A2B" w:rsidRPr="00A15DE0" w:rsidRDefault="000C3A2B" w:rsidP="000C3A2B">
                  <w:pPr>
                    <w:spacing w:line="240" w:lineRule="auto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shape>
        </w:pict>
      </w:r>
    </w:p>
    <w:p w14:paraId="7A843588" w14:textId="77777777" w:rsidR="00B402BC" w:rsidRPr="001D145D" w:rsidRDefault="00B402BC">
      <w:pPr>
        <w:rPr>
          <w:sz w:val="20"/>
          <w:szCs w:val="20"/>
        </w:rPr>
      </w:pPr>
    </w:p>
    <w:p w14:paraId="5348023F" w14:textId="19AE9B0D" w:rsidR="00B402BC" w:rsidRPr="001D145D" w:rsidRDefault="00A5400A" w:rsidP="00B402BC">
      <w:pPr>
        <w:pStyle w:val="Caption"/>
        <w:rPr>
          <w:rFonts w:cs="Times New Roman"/>
          <w:sz w:val="20"/>
          <w:szCs w:val="20"/>
        </w:rPr>
      </w:pPr>
      <w:bookmarkStart w:id="0" w:name="_Ref131088008"/>
      <w:bookmarkStart w:id="1" w:name="_Toc131160610"/>
      <w:r>
        <w:rPr>
          <w:sz w:val="20"/>
          <w:szCs w:val="20"/>
        </w:rPr>
        <w:t xml:space="preserve">Supplementary </w:t>
      </w:r>
      <w:r w:rsidR="00B402BC" w:rsidRPr="001D145D">
        <w:rPr>
          <w:sz w:val="20"/>
          <w:szCs w:val="20"/>
        </w:rPr>
        <w:t>Table</w:t>
      </w:r>
      <w:r w:rsidR="000915FB" w:rsidRPr="001D145D">
        <w:rPr>
          <w:sz w:val="20"/>
          <w:szCs w:val="20"/>
        </w:rPr>
        <w:t xml:space="preserve"> 3</w:t>
      </w:r>
      <w:r w:rsidR="00B402BC" w:rsidRPr="001D145D">
        <w:rPr>
          <w:sz w:val="20"/>
          <w:szCs w:val="20"/>
        </w:rPr>
        <w:t xml:space="preserve"> </w:t>
      </w:r>
      <w:bookmarkEnd w:id="0"/>
      <w:r w:rsidR="00B402BC" w:rsidRPr="001D145D">
        <w:rPr>
          <w:rFonts w:cs="Times New Roman"/>
          <w:b w:val="0"/>
          <w:bCs/>
          <w:sz w:val="20"/>
          <w:szCs w:val="20"/>
        </w:rPr>
        <w:t>Swallow variables' main effects in relation to severity scores</w:t>
      </w:r>
      <w:bookmarkEnd w:id="1"/>
    </w:p>
    <w:tbl>
      <w:tblPr>
        <w:tblW w:w="7659" w:type="dxa"/>
        <w:tblLook w:val="04A0" w:firstRow="1" w:lastRow="0" w:firstColumn="1" w:lastColumn="0" w:noHBand="0" w:noVBand="1"/>
      </w:tblPr>
      <w:tblGrid>
        <w:gridCol w:w="1447"/>
        <w:gridCol w:w="808"/>
        <w:gridCol w:w="2423"/>
        <w:gridCol w:w="2981"/>
      </w:tblGrid>
      <w:tr w:rsidR="00955C75" w:rsidRPr="001D145D" w14:paraId="37F528ED" w14:textId="77777777" w:rsidTr="00955C75">
        <w:trPr>
          <w:trHeight w:val="624"/>
        </w:trPr>
        <w:tc>
          <w:tcPr>
            <w:tcW w:w="225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B1537" w14:textId="77777777" w:rsidR="00955C75" w:rsidRPr="001D145D" w:rsidRDefault="00955C75" w:rsidP="00DF20FE">
            <w:pPr>
              <w:spacing w:after="0" w:line="240" w:lineRule="auto"/>
              <w:ind w:left="-2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us condition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988CA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DQ-8 group effects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194DC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T-10 group effects</w:t>
            </w:r>
          </w:p>
        </w:tc>
      </w:tr>
      <w:tr w:rsidR="00955C75" w:rsidRPr="001D145D" w14:paraId="40E9CC99" w14:textId="77777777" w:rsidTr="00955C75">
        <w:trPr>
          <w:trHeight w:val="624"/>
        </w:trPr>
        <w:tc>
          <w:tcPr>
            <w:tcW w:w="225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2FCC29" w14:textId="77777777" w:rsidR="00955C75" w:rsidRPr="001D145D" w:rsidRDefault="00955C75" w:rsidP="00DF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A3FBED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S.score &lt; 33), n= 11, </w:t>
            </w:r>
          </w:p>
          <w:p w14:paraId="1DD41093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. score ≥ 33), n= 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6D97C2" w14:textId="00B9748F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Raw score &lt; 7), n= 10 </w:t>
            </w:r>
          </w:p>
          <w:p w14:paraId="06639412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Raw score ≥ 7), n= 11 </w:t>
            </w:r>
          </w:p>
        </w:tc>
      </w:tr>
      <w:tr w:rsidR="00955C75" w:rsidRPr="001D145D" w14:paraId="06B29CDF" w14:textId="77777777" w:rsidTr="00955C75">
        <w:trPr>
          <w:trHeight w:val="20"/>
        </w:trPr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AE152" w14:textId="77777777" w:rsidR="00955C75" w:rsidRPr="001D145D" w:rsidRDefault="00955C75" w:rsidP="00DF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DDSI 0 </w:t>
            </w:r>
          </w:p>
          <w:p w14:paraId="0D82FB88" w14:textId="77777777" w:rsidR="00955C75" w:rsidRPr="001D145D" w:rsidRDefault="00955C75" w:rsidP="00DF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Thin liquid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843BB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ml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707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DF8A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ES BP </w:t>
            </w:r>
          </w:p>
          <w:p w14:paraId="18BC7EB0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Z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2.04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)                </w:t>
            </w: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ES MaxAdm</w:t>
            </w:r>
          </w:p>
          <w:p w14:paraId="1254D957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2.53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)</w:t>
            </w:r>
          </w:p>
        </w:tc>
      </w:tr>
      <w:tr w:rsidR="00955C75" w:rsidRPr="001D145D" w14:paraId="6D44D44F" w14:textId="77777777" w:rsidTr="00955C75">
        <w:trPr>
          <w:trHeight w:val="20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D13C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FA371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ml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C2D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0A4A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ES BP</w:t>
            </w:r>
          </w:p>
          <w:p w14:paraId="5FD5A11B" w14:textId="77777777" w:rsidR="00955C75" w:rsidRPr="001D145D" w:rsidRDefault="00955C75" w:rsidP="00DF20F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Z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1.97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</w:tr>
      <w:tr w:rsidR="00955C75" w:rsidRPr="001D145D" w14:paraId="77CEC1D2" w14:textId="77777777" w:rsidTr="00955C75">
        <w:trPr>
          <w:trHeight w:val="20"/>
        </w:trPr>
        <w:tc>
          <w:tcPr>
            <w:tcW w:w="144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491C9F9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FDFEE4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m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5BD4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962E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955C75" w:rsidRPr="001D145D" w14:paraId="4FCCB728" w14:textId="77777777" w:rsidTr="00955C75">
        <w:trPr>
          <w:trHeight w:val="20"/>
        </w:trPr>
        <w:tc>
          <w:tcPr>
            <w:tcW w:w="1447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EE91AB" w14:textId="77777777" w:rsidR="00955C75" w:rsidRPr="001D145D" w:rsidRDefault="00955C75" w:rsidP="00DF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DDSI 2 </w:t>
            </w:r>
          </w:p>
          <w:p w14:paraId="48573B0A" w14:textId="77777777" w:rsidR="00955C75" w:rsidRPr="001D145D" w:rsidRDefault="00955C75" w:rsidP="00DF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ildly thick liquid)</w:t>
            </w:r>
          </w:p>
        </w:tc>
        <w:tc>
          <w:tcPr>
            <w:tcW w:w="8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80DA61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ml</w:t>
            </w:r>
          </w:p>
        </w:tc>
        <w:tc>
          <w:tcPr>
            <w:tcW w:w="24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9CB8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24BE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ES MaxAdm</w:t>
            </w:r>
          </w:p>
          <w:p w14:paraId="1A498E6D" w14:textId="77777777" w:rsidR="00955C75" w:rsidRPr="001D145D" w:rsidRDefault="00955C75" w:rsidP="00DF20F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Z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3.09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)</w:t>
            </w:r>
          </w:p>
        </w:tc>
      </w:tr>
      <w:tr w:rsidR="00955C75" w:rsidRPr="001D145D" w14:paraId="66D9A09B" w14:textId="77777777" w:rsidTr="00955C75">
        <w:trPr>
          <w:trHeight w:val="20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B5192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95384A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ml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383D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4F54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ES MaxAdm</w:t>
            </w:r>
          </w:p>
          <w:p w14:paraId="49873B2E" w14:textId="77777777" w:rsidR="00955C75" w:rsidRPr="001D145D" w:rsidRDefault="00955C75" w:rsidP="00DF20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Z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2.60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)</w:t>
            </w:r>
          </w:p>
        </w:tc>
      </w:tr>
      <w:tr w:rsidR="00955C75" w:rsidRPr="001D145D" w14:paraId="0F93024B" w14:textId="77777777" w:rsidTr="00955C75">
        <w:trPr>
          <w:trHeight w:val="20"/>
        </w:trPr>
        <w:tc>
          <w:tcPr>
            <w:tcW w:w="144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5F357BD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vAlign w:val="center"/>
            <w:hideMark/>
          </w:tcPr>
          <w:p w14:paraId="2379CA0C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m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24906C7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695C0A9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ES MaxAdm</w:t>
            </w:r>
          </w:p>
          <w:p w14:paraId="0A0CC7FF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Z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2.60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)</w:t>
            </w:r>
          </w:p>
        </w:tc>
      </w:tr>
      <w:tr w:rsidR="00955C75" w:rsidRPr="001D145D" w14:paraId="0F7D8EAF" w14:textId="77777777" w:rsidTr="00955C75">
        <w:trPr>
          <w:trHeight w:val="20"/>
        </w:trPr>
        <w:tc>
          <w:tcPr>
            <w:tcW w:w="1447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CBC10E" w14:textId="77777777" w:rsidR="00955C75" w:rsidRPr="001D145D" w:rsidRDefault="00955C75" w:rsidP="00DF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DDSI 4 </w:t>
            </w:r>
          </w:p>
          <w:p w14:paraId="44B9E657" w14:textId="77777777" w:rsidR="00955C75" w:rsidRPr="001D145D" w:rsidRDefault="00955C75" w:rsidP="00DF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xtremely thick liquid)</w:t>
            </w:r>
          </w:p>
        </w:tc>
        <w:tc>
          <w:tcPr>
            <w:tcW w:w="8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C6708C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ml</w:t>
            </w:r>
          </w:p>
        </w:tc>
        <w:tc>
          <w:tcPr>
            <w:tcW w:w="24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75A4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D2B2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CI</w:t>
            </w:r>
          </w:p>
          <w:p w14:paraId="6610C064" w14:textId="77777777" w:rsidR="00955C75" w:rsidRPr="001D145D" w:rsidRDefault="00955C75" w:rsidP="00DF20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t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1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)                      </w:t>
            </w:r>
          </w:p>
        </w:tc>
      </w:tr>
      <w:tr w:rsidR="00955C75" w:rsidRPr="001D145D" w14:paraId="3404BD90" w14:textId="77777777" w:rsidTr="00955C75">
        <w:trPr>
          <w:trHeight w:val="20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878B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77D3A3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ml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DC85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BF04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CI</w:t>
            </w:r>
          </w:p>
          <w:p w14:paraId="71D30173" w14:textId="77777777" w:rsidR="00955C75" w:rsidRPr="001D145D" w:rsidRDefault="00955C75" w:rsidP="00DF20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t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9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)                     UES MaxAdm                                          (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1.97, </w:t>
            </w:r>
            <w:r w:rsidRPr="001D1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D1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</w:tr>
      <w:tr w:rsidR="00955C75" w:rsidRPr="001D145D" w14:paraId="43A79D31" w14:textId="77777777" w:rsidTr="00955C75">
        <w:trPr>
          <w:trHeight w:val="20"/>
        </w:trPr>
        <w:tc>
          <w:tcPr>
            <w:tcW w:w="1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91E1F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E3558CF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m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CFD54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F4A5F" w14:textId="77777777" w:rsidR="00955C75" w:rsidRPr="001D145D" w:rsidRDefault="00955C75" w:rsidP="00DF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</w:tbl>
    <w:p w14:paraId="10463CF7" w14:textId="7DA874AC" w:rsidR="00B402BC" w:rsidRPr="001D145D" w:rsidRDefault="00B402BC" w:rsidP="00B402BC">
      <w:pPr>
        <w:rPr>
          <w:rFonts w:ascii="Times New Roman" w:hAnsi="Times New Roman" w:cs="Times New Roman"/>
          <w:sz w:val="20"/>
          <w:szCs w:val="20"/>
        </w:rPr>
      </w:pPr>
      <w:r w:rsidRPr="001D145D">
        <w:rPr>
          <w:rFonts w:ascii="Times New Roman" w:hAnsi="Times New Roman" w:cs="Times New Roman"/>
          <w:sz w:val="20"/>
          <w:szCs w:val="20"/>
        </w:rPr>
        <w:t xml:space="preserve">S.Score: Standardized score, None: no significant effects on any of the HRIM measures </w:t>
      </w:r>
    </w:p>
    <w:p w14:paraId="03CFCCAD" w14:textId="77777777" w:rsidR="00B402BC" w:rsidRPr="001D145D" w:rsidRDefault="00B402BC">
      <w:pPr>
        <w:rPr>
          <w:sz w:val="20"/>
          <w:szCs w:val="20"/>
        </w:rPr>
      </w:pPr>
    </w:p>
    <w:sectPr w:rsidR="00B402BC" w:rsidRPr="001D145D" w:rsidSect="005B6E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U0MrU0sLA0NTED0ko6SsGpxcWZ+XkgBca1ACt7MPcsAAAA"/>
  </w:docVars>
  <w:rsids>
    <w:rsidRoot w:val="005B6E41"/>
    <w:rsid w:val="00003066"/>
    <w:rsid w:val="0000405A"/>
    <w:rsid w:val="00004CD5"/>
    <w:rsid w:val="00007EBA"/>
    <w:rsid w:val="0001000B"/>
    <w:rsid w:val="000132AA"/>
    <w:rsid w:val="0001655A"/>
    <w:rsid w:val="0002020A"/>
    <w:rsid w:val="0002220D"/>
    <w:rsid w:val="00022CBE"/>
    <w:rsid w:val="00041B1E"/>
    <w:rsid w:val="000432F9"/>
    <w:rsid w:val="00051C37"/>
    <w:rsid w:val="000530B3"/>
    <w:rsid w:val="00057A80"/>
    <w:rsid w:val="00072E07"/>
    <w:rsid w:val="0007493C"/>
    <w:rsid w:val="00074EF7"/>
    <w:rsid w:val="00076DA6"/>
    <w:rsid w:val="000770CA"/>
    <w:rsid w:val="00090BD1"/>
    <w:rsid w:val="000915FB"/>
    <w:rsid w:val="0009594D"/>
    <w:rsid w:val="000A2102"/>
    <w:rsid w:val="000B3DBA"/>
    <w:rsid w:val="000C3A2B"/>
    <w:rsid w:val="000C6367"/>
    <w:rsid w:val="000D0965"/>
    <w:rsid w:val="000D13B0"/>
    <w:rsid w:val="000E1E34"/>
    <w:rsid w:val="000E1FF0"/>
    <w:rsid w:val="000E2FF2"/>
    <w:rsid w:val="00107834"/>
    <w:rsid w:val="00107EC2"/>
    <w:rsid w:val="001150B1"/>
    <w:rsid w:val="00117278"/>
    <w:rsid w:val="00123AF3"/>
    <w:rsid w:val="00132D2C"/>
    <w:rsid w:val="001448DC"/>
    <w:rsid w:val="0015180A"/>
    <w:rsid w:val="00162424"/>
    <w:rsid w:val="001630AC"/>
    <w:rsid w:val="00165938"/>
    <w:rsid w:val="0018012F"/>
    <w:rsid w:val="00186618"/>
    <w:rsid w:val="001A0A93"/>
    <w:rsid w:val="001A2CB5"/>
    <w:rsid w:val="001B17DE"/>
    <w:rsid w:val="001B25CD"/>
    <w:rsid w:val="001B5DB1"/>
    <w:rsid w:val="001C4651"/>
    <w:rsid w:val="001C7FCE"/>
    <w:rsid w:val="001D145D"/>
    <w:rsid w:val="001D18EA"/>
    <w:rsid w:val="001D602B"/>
    <w:rsid w:val="001D7473"/>
    <w:rsid w:val="001D7EC8"/>
    <w:rsid w:val="001F7E42"/>
    <w:rsid w:val="002061F5"/>
    <w:rsid w:val="0021338B"/>
    <w:rsid w:val="00214650"/>
    <w:rsid w:val="002162F5"/>
    <w:rsid w:val="002265F0"/>
    <w:rsid w:val="00226DDE"/>
    <w:rsid w:val="00227247"/>
    <w:rsid w:val="0023200D"/>
    <w:rsid w:val="00237C51"/>
    <w:rsid w:val="00243E85"/>
    <w:rsid w:val="0024467E"/>
    <w:rsid w:val="0024634D"/>
    <w:rsid w:val="00251B3F"/>
    <w:rsid w:val="00253189"/>
    <w:rsid w:val="00253689"/>
    <w:rsid w:val="00263C44"/>
    <w:rsid w:val="002665B6"/>
    <w:rsid w:val="0028204A"/>
    <w:rsid w:val="00285023"/>
    <w:rsid w:val="00290554"/>
    <w:rsid w:val="002923AD"/>
    <w:rsid w:val="00294B54"/>
    <w:rsid w:val="002968D0"/>
    <w:rsid w:val="002A2B60"/>
    <w:rsid w:val="002A2C08"/>
    <w:rsid w:val="002A3C75"/>
    <w:rsid w:val="002B3760"/>
    <w:rsid w:val="002B4AF5"/>
    <w:rsid w:val="002B4CAA"/>
    <w:rsid w:val="002C1344"/>
    <w:rsid w:val="002C2E18"/>
    <w:rsid w:val="002C7AE2"/>
    <w:rsid w:val="002E0F6D"/>
    <w:rsid w:val="002E1094"/>
    <w:rsid w:val="002E359A"/>
    <w:rsid w:val="00300A08"/>
    <w:rsid w:val="0030260F"/>
    <w:rsid w:val="00307CC1"/>
    <w:rsid w:val="003276C5"/>
    <w:rsid w:val="00330628"/>
    <w:rsid w:val="00330748"/>
    <w:rsid w:val="0034112A"/>
    <w:rsid w:val="00344920"/>
    <w:rsid w:val="00347309"/>
    <w:rsid w:val="00370948"/>
    <w:rsid w:val="00372438"/>
    <w:rsid w:val="0037262A"/>
    <w:rsid w:val="00372C1E"/>
    <w:rsid w:val="00373086"/>
    <w:rsid w:val="00394589"/>
    <w:rsid w:val="003B5122"/>
    <w:rsid w:val="003B5B2B"/>
    <w:rsid w:val="003C3E4A"/>
    <w:rsid w:val="003D7B5D"/>
    <w:rsid w:val="003E2FE6"/>
    <w:rsid w:val="003E550A"/>
    <w:rsid w:val="003E67BB"/>
    <w:rsid w:val="003F32B0"/>
    <w:rsid w:val="003F4A08"/>
    <w:rsid w:val="003F51C8"/>
    <w:rsid w:val="003F5CF7"/>
    <w:rsid w:val="003F6DF4"/>
    <w:rsid w:val="004005B4"/>
    <w:rsid w:val="00403001"/>
    <w:rsid w:val="004122DB"/>
    <w:rsid w:val="0041379A"/>
    <w:rsid w:val="00417BEF"/>
    <w:rsid w:val="00417E8C"/>
    <w:rsid w:val="00426D53"/>
    <w:rsid w:val="0043152D"/>
    <w:rsid w:val="00431563"/>
    <w:rsid w:val="00431D6C"/>
    <w:rsid w:val="00432039"/>
    <w:rsid w:val="00436C70"/>
    <w:rsid w:val="004375CE"/>
    <w:rsid w:val="00447E6F"/>
    <w:rsid w:val="00450B4D"/>
    <w:rsid w:val="00461CAC"/>
    <w:rsid w:val="00463F48"/>
    <w:rsid w:val="00465969"/>
    <w:rsid w:val="004740C1"/>
    <w:rsid w:val="00475F0C"/>
    <w:rsid w:val="0048216D"/>
    <w:rsid w:val="00482B6F"/>
    <w:rsid w:val="004830E7"/>
    <w:rsid w:val="00486235"/>
    <w:rsid w:val="0048632F"/>
    <w:rsid w:val="00486970"/>
    <w:rsid w:val="00487064"/>
    <w:rsid w:val="00494240"/>
    <w:rsid w:val="004A1360"/>
    <w:rsid w:val="004A64FD"/>
    <w:rsid w:val="004B0149"/>
    <w:rsid w:val="004B2CA8"/>
    <w:rsid w:val="004B3B66"/>
    <w:rsid w:val="004B44C1"/>
    <w:rsid w:val="004B4E40"/>
    <w:rsid w:val="004B5FB8"/>
    <w:rsid w:val="004B796B"/>
    <w:rsid w:val="004C3B0A"/>
    <w:rsid w:val="004D0679"/>
    <w:rsid w:val="004D1165"/>
    <w:rsid w:val="004D4A98"/>
    <w:rsid w:val="004E0219"/>
    <w:rsid w:val="004E0F30"/>
    <w:rsid w:val="004E388A"/>
    <w:rsid w:val="004E3DA8"/>
    <w:rsid w:val="004E6005"/>
    <w:rsid w:val="004F40EF"/>
    <w:rsid w:val="005002B8"/>
    <w:rsid w:val="00502100"/>
    <w:rsid w:val="0051308A"/>
    <w:rsid w:val="00514281"/>
    <w:rsid w:val="005144EF"/>
    <w:rsid w:val="0051675A"/>
    <w:rsid w:val="00522A0F"/>
    <w:rsid w:val="005242C6"/>
    <w:rsid w:val="005320AD"/>
    <w:rsid w:val="005357A3"/>
    <w:rsid w:val="005445EA"/>
    <w:rsid w:val="00551081"/>
    <w:rsid w:val="0055150B"/>
    <w:rsid w:val="00561F5E"/>
    <w:rsid w:val="00563B88"/>
    <w:rsid w:val="00565756"/>
    <w:rsid w:val="0057328A"/>
    <w:rsid w:val="00576FCB"/>
    <w:rsid w:val="005B0C87"/>
    <w:rsid w:val="005B43D3"/>
    <w:rsid w:val="005B6E41"/>
    <w:rsid w:val="005D664B"/>
    <w:rsid w:val="005E0F76"/>
    <w:rsid w:val="005F3569"/>
    <w:rsid w:val="005F465C"/>
    <w:rsid w:val="006133D9"/>
    <w:rsid w:val="00613FDD"/>
    <w:rsid w:val="00616963"/>
    <w:rsid w:val="00621458"/>
    <w:rsid w:val="00626667"/>
    <w:rsid w:val="00631DB5"/>
    <w:rsid w:val="00632271"/>
    <w:rsid w:val="00633F28"/>
    <w:rsid w:val="00637910"/>
    <w:rsid w:val="006402A8"/>
    <w:rsid w:val="00643E68"/>
    <w:rsid w:val="0064651C"/>
    <w:rsid w:val="006516E0"/>
    <w:rsid w:val="006548D2"/>
    <w:rsid w:val="00664AE1"/>
    <w:rsid w:val="00680C33"/>
    <w:rsid w:val="0069047D"/>
    <w:rsid w:val="00693302"/>
    <w:rsid w:val="00693359"/>
    <w:rsid w:val="006A408D"/>
    <w:rsid w:val="006C297B"/>
    <w:rsid w:val="006D4130"/>
    <w:rsid w:val="006E0EF8"/>
    <w:rsid w:val="006E1C38"/>
    <w:rsid w:val="006E1DFD"/>
    <w:rsid w:val="006E4F15"/>
    <w:rsid w:val="006E6E5D"/>
    <w:rsid w:val="006E7743"/>
    <w:rsid w:val="006F1708"/>
    <w:rsid w:val="006F3CBE"/>
    <w:rsid w:val="006F40FF"/>
    <w:rsid w:val="006F48FB"/>
    <w:rsid w:val="00704FE6"/>
    <w:rsid w:val="007150FE"/>
    <w:rsid w:val="00715B54"/>
    <w:rsid w:val="00720A53"/>
    <w:rsid w:val="007214DB"/>
    <w:rsid w:val="00723044"/>
    <w:rsid w:val="0072608A"/>
    <w:rsid w:val="00730999"/>
    <w:rsid w:val="0073132F"/>
    <w:rsid w:val="0075135C"/>
    <w:rsid w:val="007524B0"/>
    <w:rsid w:val="007525A9"/>
    <w:rsid w:val="00756D1E"/>
    <w:rsid w:val="00760347"/>
    <w:rsid w:val="0076350A"/>
    <w:rsid w:val="00772361"/>
    <w:rsid w:val="00775DA2"/>
    <w:rsid w:val="0077687B"/>
    <w:rsid w:val="00780412"/>
    <w:rsid w:val="00785DE0"/>
    <w:rsid w:val="00785E69"/>
    <w:rsid w:val="007A3AB2"/>
    <w:rsid w:val="007A4DCA"/>
    <w:rsid w:val="007C1859"/>
    <w:rsid w:val="007C4161"/>
    <w:rsid w:val="007C6F12"/>
    <w:rsid w:val="007D2AD8"/>
    <w:rsid w:val="007D751B"/>
    <w:rsid w:val="007E1989"/>
    <w:rsid w:val="007E6447"/>
    <w:rsid w:val="00803BC5"/>
    <w:rsid w:val="00807473"/>
    <w:rsid w:val="00811ABA"/>
    <w:rsid w:val="00813214"/>
    <w:rsid w:val="00814168"/>
    <w:rsid w:val="00822D0F"/>
    <w:rsid w:val="00836591"/>
    <w:rsid w:val="008552A0"/>
    <w:rsid w:val="0086027C"/>
    <w:rsid w:val="0086102A"/>
    <w:rsid w:val="00861127"/>
    <w:rsid w:val="008619FF"/>
    <w:rsid w:val="00863D59"/>
    <w:rsid w:val="00875C11"/>
    <w:rsid w:val="00881A84"/>
    <w:rsid w:val="00882D8D"/>
    <w:rsid w:val="00882E6D"/>
    <w:rsid w:val="00886100"/>
    <w:rsid w:val="008869A9"/>
    <w:rsid w:val="0089156C"/>
    <w:rsid w:val="008A06EB"/>
    <w:rsid w:val="008A07DB"/>
    <w:rsid w:val="008A6F5F"/>
    <w:rsid w:val="008B029E"/>
    <w:rsid w:val="008B109B"/>
    <w:rsid w:val="008B3B32"/>
    <w:rsid w:val="008B6401"/>
    <w:rsid w:val="008B655D"/>
    <w:rsid w:val="008B71AB"/>
    <w:rsid w:val="008B7971"/>
    <w:rsid w:val="008C26BE"/>
    <w:rsid w:val="008D1586"/>
    <w:rsid w:val="008F46BE"/>
    <w:rsid w:val="008F4CD9"/>
    <w:rsid w:val="008F6D80"/>
    <w:rsid w:val="0090270F"/>
    <w:rsid w:val="0090342A"/>
    <w:rsid w:val="0090441B"/>
    <w:rsid w:val="00910671"/>
    <w:rsid w:val="009106C4"/>
    <w:rsid w:val="009133BD"/>
    <w:rsid w:val="00913C0C"/>
    <w:rsid w:val="009151CF"/>
    <w:rsid w:val="0092278E"/>
    <w:rsid w:val="00936852"/>
    <w:rsid w:val="009434C1"/>
    <w:rsid w:val="00943D6E"/>
    <w:rsid w:val="00946F18"/>
    <w:rsid w:val="00950585"/>
    <w:rsid w:val="00953F59"/>
    <w:rsid w:val="00955C75"/>
    <w:rsid w:val="00960ABF"/>
    <w:rsid w:val="0096136C"/>
    <w:rsid w:val="00963F38"/>
    <w:rsid w:val="00970B0B"/>
    <w:rsid w:val="00984DD9"/>
    <w:rsid w:val="009921A0"/>
    <w:rsid w:val="00995D95"/>
    <w:rsid w:val="009A0EB2"/>
    <w:rsid w:val="009A2BDE"/>
    <w:rsid w:val="009A6307"/>
    <w:rsid w:val="009B03FC"/>
    <w:rsid w:val="009B65DD"/>
    <w:rsid w:val="009B7501"/>
    <w:rsid w:val="009C44E5"/>
    <w:rsid w:val="009C509A"/>
    <w:rsid w:val="009C60DA"/>
    <w:rsid w:val="009D1CFA"/>
    <w:rsid w:val="009D6EE9"/>
    <w:rsid w:val="009E1096"/>
    <w:rsid w:val="009E1798"/>
    <w:rsid w:val="009E59B3"/>
    <w:rsid w:val="009E5E85"/>
    <w:rsid w:val="009F57DC"/>
    <w:rsid w:val="009F6F5C"/>
    <w:rsid w:val="009F7416"/>
    <w:rsid w:val="00A128BE"/>
    <w:rsid w:val="00A1325C"/>
    <w:rsid w:val="00A16D69"/>
    <w:rsid w:val="00A22363"/>
    <w:rsid w:val="00A269F1"/>
    <w:rsid w:val="00A2750C"/>
    <w:rsid w:val="00A31411"/>
    <w:rsid w:val="00A34E62"/>
    <w:rsid w:val="00A360E8"/>
    <w:rsid w:val="00A378CA"/>
    <w:rsid w:val="00A37BE7"/>
    <w:rsid w:val="00A37C38"/>
    <w:rsid w:val="00A429AF"/>
    <w:rsid w:val="00A46918"/>
    <w:rsid w:val="00A5400A"/>
    <w:rsid w:val="00A57012"/>
    <w:rsid w:val="00A60136"/>
    <w:rsid w:val="00A62656"/>
    <w:rsid w:val="00A62F37"/>
    <w:rsid w:val="00A63187"/>
    <w:rsid w:val="00A74C60"/>
    <w:rsid w:val="00A74F0C"/>
    <w:rsid w:val="00A753E7"/>
    <w:rsid w:val="00A8376F"/>
    <w:rsid w:val="00A84A77"/>
    <w:rsid w:val="00A94F1F"/>
    <w:rsid w:val="00AA09E4"/>
    <w:rsid w:val="00AA4ABD"/>
    <w:rsid w:val="00AA6185"/>
    <w:rsid w:val="00AB1BE2"/>
    <w:rsid w:val="00AB5262"/>
    <w:rsid w:val="00AB71FD"/>
    <w:rsid w:val="00AC5315"/>
    <w:rsid w:val="00AC5E73"/>
    <w:rsid w:val="00AC70F8"/>
    <w:rsid w:val="00AD05D5"/>
    <w:rsid w:val="00AF5243"/>
    <w:rsid w:val="00B0429D"/>
    <w:rsid w:val="00B04F15"/>
    <w:rsid w:val="00B05B98"/>
    <w:rsid w:val="00B05DFF"/>
    <w:rsid w:val="00B10D7B"/>
    <w:rsid w:val="00B14B2C"/>
    <w:rsid w:val="00B27D06"/>
    <w:rsid w:val="00B31D66"/>
    <w:rsid w:val="00B33CE6"/>
    <w:rsid w:val="00B402BC"/>
    <w:rsid w:val="00B43DFC"/>
    <w:rsid w:val="00B45581"/>
    <w:rsid w:val="00B467D1"/>
    <w:rsid w:val="00B46C61"/>
    <w:rsid w:val="00B50424"/>
    <w:rsid w:val="00B50D57"/>
    <w:rsid w:val="00B54A34"/>
    <w:rsid w:val="00B5545E"/>
    <w:rsid w:val="00B56EB4"/>
    <w:rsid w:val="00B628C6"/>
    <w:rsid w:val="00B8004A"/>
    <w:rsid w:val="00B82EF4"/>
    <w:rsid w:val="00B87744"/>
    <w:rsid w:val="00B93FEF"/>
    <w:rsid w:val="00B97D2C"/>
    <w:rsid w:val="00BA39C2"/>
    <w:rsid w:val="00BA61A7"/>
    <w:rsid w:val="00BB6478"/>
    <w:rsid w:val="00BB6585"/>
    <w:rsid w:val="00BC2723"/>
    <w:rsid w:val="00BC445A"/>
    <w:rsid w:val="00BD446E"/>
    <w:rsid w:val="00BD62ED"/>
    <w:rsid w:val="00C003EC"/>
    <w:rsid w:val="00C07987"/>
    <w:rsid w:val="00C108D0"/>
    <w:rsid w:val="00C110EA"/>
    <w:rsid w:val="00C132D4"/>
    <w:rsid w:val="00C134A0"/>
    <w:rsid w:val="00C207E2"/>
    <w:rsid w:val="00C21443"/>
    <w:rsid w:val="00C21BD7"/>
    <w:rsid w:val="00C313AD"/>
    <w:rsid w:val="00C31636"/>
    <w:rsid w:val="00C31993"/>
    <w:rsid w:val="00C3425D"/>
    <w:rsid w:val="00C371EE"/>
    <w:rsid w:val="00C406E5"/>
    <w:rsid w:val="00C42B75"/>
    <w:rsid w:val="00C431DE"/>
    <w:rsid w:val="00C44605"/>
    <w:rsid w:val="00C516D2"/>
    <w:rsid w:val="00C52A5A"/>
    <w:rsid w:val="00C61E81"/>
    <w:rsid w:val="00C640D3"/>
    <w:rsid w:val="00C70480"/>
    <w:rsid w:val="00C72BA5"/>
    <w:rsid w:val="00C77A00"/>
    <w:rsid w:val="00C81518"/>
    <w:rsid w:val="00C84549"/>
    <w:rsid w:val="00C8521D"/>
    <w:rsid w:val="00C92B5C"/>
    <w:rsid w:val="00C9419E"/>
    <w:rsid w:val="00C9507A"/>
    <w:rsid w:val="00CB5AEE"/>
    <w:rsid w:val="00CB6D1B"/>
    <w:rsid w:val="00CC1209"/>
    <w:rsid w:val="00CC1D02"/>
    <w:rsid w:val="00CD023F"/>
    <w:rsid w:val="00CD05E5"/>
    <w:rsid w:val="00CD08E6"/>
    <w:rsid w:val="00CD4625"/>
    <w:rsid w:val="00CD61F4"/>
    <w:rsid w:val="00CE1B52"/>
    <w:rsid w:val="00CF0138"/>
    <w:rsid w:val="00CF0EE7"/>
    <w:rsid w:val="00D05495"/>
    <w:rsid w:val="00D05A86"/>
    <w:rsid w:val="00D203A5"/>
    <w:rsid w:val="00D2280E"/>
    <w:rsid w:val="00D234E9"/>
    <w:rsid w:val="00D25A8A"/>
    <w:rsid w:val="00D30029"/>
    <w:rsid w:val="00D3709E"/>
    <w:rsid w:val="00D37160"/>
    <w:rsid w:val="00D52746"/>
    <w:rsid w:val="00D531C8"/>
    <w:rsid w:val="00D53585"/>
    <w:rsid w:val="00D53FD6"/>
    <w:rsid w:val="00D55A3A"/>
    <w:rsid w:val="00D579AC"/>
    <w:rsid w:val="00D679A1"/>
    <w:rsid w:val="00D72599"/>
    <w:rsid w:val="00D76025"/>
    <w:rsid w:val="00DA7607"/>
    <w:rsid w:val="00DA7D6B"/>
    <w:rsid w:val="00DB148E"/>
    <w:rsid w:val="00DB226A"/>
    <w:rsid w:val="00DB7D6E"/>
    <w:rsid w:val="00DC14F8"/>
    <w:rsid w:val="00DC579B"/>
    <w:rsid w:val="00DD4FDC"/>
    <w:rsid w:val="00DE0B0A"/>
    <w:rsid w:val="00DE334E"/>
    <w:rsid w:val="00DF62B3"/>
    <w:rsid w:val="00DF6351"/>
    <w:rsid w:val="00E03837"/>
    <w:rsid w:val="00E05632"/>
    <w:rsid w:val="00E10767"/>
    <w:rsid w:val="00E11639"/>
    <w:rsid w:val="00E129A9"/>
    <w:rsid w:val="00E15D03"/>
    <w:rsid w:val="00E17324"/>
    <w:rsid w:val="00E211C6"/>
    <w:rsid w:val="00E22F1B"/>
    <w:rsid w:val="00E379E2"/>
    <w:rsid w:val="00E42560"/>
    <w:rsid w:val="00E46226"/>
    <w:rsid w:val="00E536D5"/>
    <w:rsid w:val="00E56BD8"/>
    <w:rsid w:val="00E63DA3"/>
    <w:rsid w:val="00E72E2B"/>
    <w:rsid w:val="00E77CBB"/>
    <w:rsid w:val="00E80184"/>
    <w:rsid w:val="00E94EB5"/>
    <w:rsid w:val="00E959B1"/>
    <w:rsid w:val="00E96EFA"/>
    <w:rsid w:val="00EA3DDE"/>
    <w:rsid w:val="00EA6FE5"/>
    <w:rsid w:val="00EB1111"/>
    <w:rsid w:val="00EB22BD"/>
    <w:rsid w:val="00EB28D0"/>
    <w:rsid w:val="00EB6DB6"/>
    <w:rsid w:val="00EB7506"/>
    <w:rsid w:val="00EC4BDB"/>
    <w:rsid w:val="00ED258B"/>
    <w:rsid w:val="00ED5031"/>
    <w:rsid w:val="00EE1755"/>
    <w:rsid w:val="00EE412D"/>
    <w:rsid w:val="00EE434B"/>
    <w:rsid w:val="00EF1346"/>
    <w:rsid w:val="00EF1548"/>
    <w:rsid w:val="00EF3825"/>
    <w:rsid w:val="00EF4A96"/>
    <w:rsid w:val="00EF56C3"/>
    <w:rsid w:val="00F00B83"/>
    <w:rsid w:val="00F038B0"/>
    <w:rsid w:val="00F072B2"/>
    <w:rsid w:val="00F078A0"/>
    <w:rsid w:val="00F10A23"/>
    <w:rsid w:val="00F12C91"/>
    <w:rsid w:val="00F16251"/>
    <w:rsid w:val="00F21B53"/>
    <w:rsid w:val="00F22BC2"/>
    <w:rsid w:val="00F24CDD"/>
    <w:rsid w:val="00F2758B"/>
    <w:rsid w:val="00F43352"/>
    <w:rsid w:val="00F43F2C"/>
    <w:rsid w:val="00F44A01"/>
    <w:rsid w:val="00F56100"/>
    <w:rsid w:val="00F6409D"/>
    <w:rsid w:val="00F744FA"/>
    <w:rsid w:val="00F838DC"/>
    <w:rsid w:val="00F85DFE"/>
    <w:rsid w:val="00F87CFF"/>
    <w:rsid w:val="00F942A4"/>
    <w:rsid w:val="00F97902"/>
    <w:rsid w:val="00FA0585"/>
    <w:rsid w:val="00FA2DC2"/>
    <w:rsid w:val="00FA3D1D"/>
    <w:rsid w:val="00FB0322"/>
    <w:rsid w:val="00FB2DC2"/>
    <w:rsid w:val="00FB475B"/>
    <w:rsid w:val="00FC166A"/>
    <w:rsid w:val="00FD2C3F"/>
    <w:rsid w:val="00FD3014"/>
    <w:rsid w:val="00FD3827"/>
    <w:rsid w:val="00FE4D75"/>
    <w:rsid w:val="00FF59DF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C376EF3"/>
  <w15:chartTrackingRefBased/>
  <w15:docId w15:val="{1DBC7049-E39A-4192-923D-F515A383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E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B6E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02BC"/>
    <w:pPr>
      <w:spacing w:after="200" w:line="240" w:lineRule="auto"/>
      <w:contextualSpacing/>
      <w:jc w:val="both"/>
    </w:pPr>
    <w:rPr>
      <w:rFonts w:ascii="Times New Roman" w:eastAsiaTheme="minorEastAsia" w:hAnsi="Times New Roman"/>
      <w:b/>
      <w:sz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1125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 Shakeela Abdul Saleem</dc:creator>
  <cp:keywords/>
  <dc:description/>
  <cp:lastModifiedBy>Fathima Shakeela Abdul Saleem</cp:lastModifiedBy>
  <cp:revision>47</cp:revision>
  <dcterms:created xsi:type="dcterms:W3CDTF">2023-08-07T23:51:00Z</dcterms:created>
  <dcterms:modified xsi:type="dcterms:W3CDTF">2023-10-14T18:58:00Z</dcterms:modified>
</cp:coreProperties>
</file>